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9104F" w14:textId="7022FB60" w:rsidR="00ED60C5" w:rsidRPr="007C285C" w:rsidRDefault="006573B4" w:rsidP="00ED60C5">
      <w:pPr>
        <w:rPr>
          <w:rFonts w:ascii="Times New Roman" w:hAnsi="Times New Roman" w:cs="Times New Roman"/>
          <w:b/>
          <w:bCs/>
        </w:rPr>
      </w:pPr>
      <w:r w:rsidRPr="006573B4">
        <w:rPr>
          <w:rFonts w:ascii="Times New Roman" w:hAnsi="Times New Roman" w:cs="Times New Roman"/>
          <w:b/>
          <w:bCs/>
        </w:rPr>
        <w:t xml:space="preserve">Supplement Table </w:t>
      </w:r>
      <w:r w:rsidR="00D42DD7">
        <w:rPr>
          <w:rFonts w:ascii="Times New Roman" w:hAnsi="Times New Roman" w:cs="Times New Roman"/>
          <w:b/>
          <w:bCs/>
        </w:rPr>
        <w:t>S</w:t>
      </w:r>
      <w:r w:rsidR="00ED60C5" w:rsidRPr="007C285C">
        <w:rPr>
          <w:rFonts w:ascii="Times New Roman" w:hAnsi="Times New Roman" w:cs="Times New Roman"/>
          <w:b/>
          <w:bCs/>
        </w:rPr>
        <w:t>1: Birth characteristics among total births</w:t>
      </w:r>
      <w:r w:rsidR="00ED60C5">
        <w:rPr>
          <w:rFonts w:ascii="Times New Roman" w:hAnsi="Times New Roman" w:cs="Times New Roman"/>
          <w:b/>
          <w:bCs/>
        </w:rPr>
        <w:t>, Poriborton tri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6"/>
        <w:gridCol w:w="2639"/>
        <w:gridCol w:w="2141"/>
      </w:tblGrid>
      <w:tr w:rsidR="00ED60C5" w:rsidRPr="007C285C" w14:paraId="53F62694" w14:textId="77777777" w:rsidTr="00831B3C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1DD37AB2" w14:textId="77777777" w:rsidR="00ED60C5" w:rsidRPr="007C285C" w:rsidRDefault="00ED60C5" w:rsidP="00831B3C">
            <w:pPr>
              <w:rPr>
                <w:rFonts w:ascii="Times New Roman" w:hAnsi="Times New Roman" w:cs="Times New Roman"/>
                <w:b/>
                <w:bCs/>
              </w:rPr>
            </w:pPr>
            <w:r w:rsidRPr="007C285C">
              <w:rPr>
                <w:rFonts w:ascii="Times New Roman" w:hAnsi="Times New Roman" w:cs="Times New Roman"/>
                <w:b/>
                <w:bCs/>
              </w:rPr>
              <w:t xml:space="preserve">Characteristic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516C9E4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85C">
              <w:rPr>
                <w:rFonts w:ascii="Times New Roman" w:hAnsi="Times New Roman" w:cs="Times New Roman"/>
                <w:b/>
                <w:bCs/>
              </w:rPr>
              <w:t>Intervention (n=2278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664C17C0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85C">
              <w:rPr>
                <w:rFonts w:ascii="Times New Roman" w:hAnsi="Times New Roman" w:cs="Times New Roman"/>
                <w:b/>
                <w:bCs/>
              </w:rPr>
              <w:t>Control (n=2314)</w:t>
            </w:r>
          </w:p>
          <w:p w14:paraId="10381E7C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60C5" w:rsidRPr="007C285C" w14:paraId="1E2F06FC" w14:textId="77777777" w:rsidTr="00831B3C">
        <w:tc>
          <w:tcPr>
            <w:tcW w:w="4361" w:type="dxa"/>
            <w:tcBorders>
              <w:top w:val="single" w:sz="4" w:space="0" w:color="auto"/>
            </w:tcBorders>
          </w:tcPr>
          <w:p w14:paraId="2532EA10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Place of birth —n (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D4A29AD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112D9EBA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</w:p>
        </w:tc>
      </w:tr>
      <w:tr w:rsidR="00ED60C5" w:rsidRPr="007C285C" w14:paraId="433DF021" w14:textId="77777777" w:rsidTr="00831B3C">
        <w:tc>
          <w:tcPr>
            <w:tcW w:w="4361" w:type="dxa"/>
          </w:tcPr>
          <w:p w14:paraId="0D2BBAFB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Health facility</w:t>
            </w:r>
          </w:p>
        </w:tc>
        <w:tc>
          <w:tcPr>
            <w:tcW w:w="2693" w:type="dxa"/>
          </w:tcPr>
          <w:p w14:paraId="61B0E2F5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987 (43.3)</w:t>
            </w:r>
          </w:p>
        </w:tc>
        <w:tc>
          <w:tcPr>
            <w:tcW w:w="2188" w:type="dxa"/>
          </w:tcPr>
          <w:p w14:paraId="59FFBE8C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954 (41.2)</w:t>
            </w:r>
          </w:p>
        </w:tc>
      </w:tr>
      <w:tr w:rsidR="00ED60C5" w:rsidRPr="007C285C" w14:paraId="48627B5E" w14:textId="77777777" w:rsidTr="00831B3C">
        <w:tc>
          <w:tcPr>
            <w:tcW w:w="4361" w:type="dxa"/>
          </w:tcPr>
          <w:p w14:paraId="3A31F1B6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Home or other non-health facility</w:t>
            </w:r>
          </w:p>
        </w:tc>
        <w:tc>
          <w:tcPr>
            <w:tcW w:w="2693" w:type="dxa"/>
          </w:tcPr>
          <w:p w14:paraId="2912B726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1291 (56.7)</w:t>
            </w:r>
          </w:p>
        </w:tc>
        <w:tc>
          <w:tcPr>
            <w:tcW w:w="2188" w:type="dxa"/>
          </w:tcPr>
          <w:p w14:paraId="4E08F316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1360 (58.8)</w:t>
            </w:r>
          </w:p>
        </w:tc>
      </w:tr>
      <w:tr w:rsidR="00ED60C5" w:rsidRPr="007C285C" w14:paraId="13ABD60C" w14:textId="77777777" w:rsidTr="00831B3C">
        <w:tc>
          <w:tcPr>
            <w:tcW w:w="4361" w:type="dxa"/>
          </w:tcPr>
          <w:p w14:paraId="05239FF7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</w:p>
          <w:p w14:paraId="42BC7FE7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Mode of birth—n (%)</w:t>
            </w:r>
          </w:p>
        </w:tc>
        <w:tc>
          <w:tcPr>
            <w:tcW w:w="2693" w:type="dxa"/>
          </w:tcPr>
          <w:p w14:paraId="54838B19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557C112D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0C5" w:rsidRPr="007C285C" w14:paraId="5D43E4E8" w14:textId="77777777" w:rsidTr="00831B3C">
        <w:tc>
          <w:tcPr>
            <w:tcW w:w="4361" w:type="dxa"/>
          </w:tcPr>
          <w:p w14:paraId="423F5703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Vaginal birth</w:t>
            </w:r>
          </w:p>
        </w:tc>
        <w:tc>
          <w:tcPr>
            <w:tcW w:w="2693" w:type="dxa"/>
          </w:tcPr>
          <w:p w14:paraId="12F9E0F7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1623 (71.2)</w:t>
            </w:r>
          </w:p>
        </w:tc>
        <w:tc>
          <w:tcPr>
            <w:tcW w:w="2188" w:type="dxa"/>
          </w:tcPr>
          <w:p w14:paraId="1738132A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1710 (73.9)</w:t>
            </w:r>
          </w:p>
        </w:tc>
      </w:tr>
      <w:tr w:rsidR="00ED60C5" w:rsidRPr="007C285C" w14:paraId="02C84021" w14:textId="77777777" w:rsidTr="00831B3C">
        <w:tc>
          <w:tcPr>
            <w:tcW w:w="4361" w:type="dxa"/>
          </w:tcPr>
          <w:p w14:paraId="10B19065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Caesarean section</w:t>
            </w:r>
          </w:p>
        </w:tc>
        <w:tc>
          <w:tcPr>
            <w:tcW w:w="2693" w:type="dxa"/>
          </w:tcPr>
          <w:p w14:paraId="06FD2CB1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655 (28.8)</w:t>
            </w:r>
          </w:p>
        </w:tc>
        <w:tc>
          <w:tcPr>
            <w:tcW w:w="2188" w:type="dxa"/>
          </w:tcPr>
          <w:p w14:paraId="39A8260B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604 (26.1)</w:t>
            </w:r>
          </w:p>
        </w:tc>
      </w:tr>
      <w:tr w:rsidR="00ED60C5" w:rsidRPr="007C285C" w14:paraId="44C054AD" w14:textId="77777777" w:rsidTr="00831B3C">
        <w:tc>
          <w:tcPr>
            <w:tcW w:w="4361" w:type="dxa"/>
          </w:tcPr>
          <w:p w14:paraId="5750D414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</w:p>
          <w:p w14:paraId="52E4F5E8" w14:textId="77777777" w:rsidR="00ED60C5" w:rsidRPr="007C285C" w:rsidRDefault="00ED60C5" w:rsidP="00831B3C">
            <w:pPr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Type of birth—n (%)</w:t>
            </w:r>
          </w:p>
        </w:tc>
        <w:tc>
          <w:tcPr>
            <w:tcW w:w="2693" w:type="dxa"/>
          </w:tcPr>
          <w:p w14:paraId="34BAB2AD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965782D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0C5" w:rsidRPr="007C285C" w14:paraId="55314AFE" w14:textId="77777777" w:rsidTr="00831B3C">
        <w:tc>
          <w:tcPr>
            <w:tcW w:w="4361" w:type="dxa"/>
          </w:tcPr>
          <w:p w14:paraId="217D5448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2693" w:type="dxa"/>
          </w:tcPr>
          <w:p w14:paraId="6017030E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2246 (98.6)</w:t>
            </w:r>
          </w:p>
        </w:tc>
        <w:tc>
          <w:tcPr>
            <w:tcW w:w="2188" w:type="dxa"/>
          </w:tcPr>
          <w:p w14:paraId="6DDD1310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2280 (98.5)</w:t>
            </w:r>
          </w:p>
        </w:tc>
      </w:tr>
      <w:tr w:rsidR="00ED60C5" w:rsidRPr="007C285C" w14:paraId="2A7E233C" w14:textId="77777777" w:rsidTr="00831B3C">
        <w:tc>
          <w:tcPr>
            <w:tcW w:w="4361" w:type="dxa"/>
          </w:tcPr>
          <w:p w14:paraId="5F16C79D" w14:textId="77777777" w:rsidR="00ED60C5" w:rsidRPr="007C285C" w:rsidRDefault="00ED60C5" w:rsidP="00831B3C">
            <w:pPr>
              <w:ind w:left="142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693" w:type="dxa"/>
          </w:tcPr>
          <w:p w14:paraId="07F4CDF8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32 (1.4)</w:t>
            </w:r>
          </w:p>
        </w:tc>
        <w:tc>
          <w:tcPr>
            <w:tcW w:w="2188" w:type="dxa"/>
          </w:tcPr>
          <w:p w14:paraId="558E6734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  <w:r w:rsidRPr="007C285C">
              <w:rPr>
                <w:rFonts w:ascii="Times New Roman" w:hAnsi="Times New Roman" w:cs="Times New Roman"/>
              </w:rPr>
              <w:t>34 (1.5)</w:t>
            </w:r>
          </w:p>
          <w:p w14:paraId="531A1400" w14:textId="77777777" w:rsidR="00ED60C5" w:rsidRPr="007C285C" w:rsidRDefault="00ED60C5" w:rsidP="00831B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1A8977" w14:textId="77777777" w:rsidR="00ED60C5" w:rsidRDefault="00ED60C5" w:rsidP="00ED60C5"/>
    <w:p w14:paraId="2E0118F2" w14:textId="545BFF5F" w:rsidR="0092511F" w:rsidRDefault="0092511F">
      <w:r>
        <w:br w:type="page"/>
      </w:r>
    </w:p>
    <w:p w14:paraId="4B9F5766" w14:textId="628F4D5F" w:rsidR="00ED60C5" w:rsidRDefault="006573B4" w:rsidP="00ED60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 Table </w:t>
      </w:r>
      <w:r w:rsidR="008178C8">
        <w:rPr>
          <w:rFonts w:ascii="Times New Roman" w:hAnsi="Times New Roman" w:cs="Times New Roman"/>
          <w:b/>
          <w:bCs/>
          <w:szCs w:val="24"/>
        </w:rPr>
        <w:t>S</w:t>
      </w:r>
      <w:r w:rsidR="00ED60C5">
        <w:rPr>
          <w:rFonts w:ascii="Times New Roman" w:hAnsi="Times New Roman" w:cs="Times New Roman"/>
          <w:b/>
          <w:bCs/>
        </w:rPr>
        <w:t>2: Self-reported fuel use in previous 24hr, at three time points</w:t>
      </w:r>
      <w:r w:rsidR="001D440F">
        <w:rPr>
          <w:rFonts w:ascii="Times New Roman" w:hAnsi="Times New Roman" w:cs="Times New Roman"/>
          <w:b/>
          <w:bCs/>
        </w:rPr>
        <w:t>,</w:t>
      </w:r>
      <w:r w:rsidR="00ED60C5">
        <w:rPr>
          <w:rFonts w:ascii="Times New Roman" w:hAnsi="Times New Roman" w:cs="Times New Roman"/>
          <w:b/>
          <w:bCs/>
        </w:rPr>
        <w:t xml:space="preserve"> Poriborton t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16"/>
        <w:gridCol w:w="1150"/>
        <w:gridCol w:w="1390"/>
        <w:gridCol w:w="1060"/>
        <w:gridCol w:w="1390"/>
        <w:gridCol w:w="1102"/>
      </w:tblGrid>
      <w:tr w:rsidR="00ED60C5" w:rsidRPr="00B9552C" w14:paraId="53689215" w14:textId="77777777" w:rsidTr="00831B3C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AE8BECB" w14:textId="77777777" w:rsidR="00ED60C5" w:rsidRPr="00405D6E" w:rsidRDefault="00ED60C5" w:rsidP="00831B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>Type of fuel used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</w:tcBorders>
          </w:tcPr>
          <w:p w14:paraId="0DEC4A51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rolment </w:t>
            </w:r>
            <w:r w:rsidRPr="00DD3D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baseline (pre intervention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</w:tcPr>
          <w:p w14:paraId="3CEBAD5D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05D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405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llow-u</w:t>
            </w:r>
            <w:r w:rsidRPr="00DD3D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(5-6 months)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</w:tcPr>
          <w:p w14:paraId="38669B82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nd follow-up</w:t>
            </w:r>
            <w:r w:rsidRPr="00DD3D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efore the birth)</w:t>
            </w:r>
          </w:p>
        </w:tc>
      </w:tr>
      <w:tr w:rsidR="00ED60C5" w:rsidRPr="00B9552C" w14:paraId="580CE5E9" w14:textId="77777777" w:rsidTr="00831B3C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DB910E2" w14:textId="77777777" w:rsidR="00ED60C5" w:rsidRPr="00405D6E" w:rsidRDefault="00ED60C5" w:rsidP="00831B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FC9A576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 xml:space="preserve">Intervention </w:t>
            </w:r>
          </w:p>
          <w:p w14:paraId="25DD8758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E9E0EF7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  <w:p w14:paraId="50B0E4F5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D4C72EE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 xml:space="preserve">Intervention </w:t>
            </w:r>
          </w:p>
          <w:p w14:paraId="68E1EBD3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E20F5EA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  <w:p w14:paraId="1186D9F1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D63B469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>Intervention</w:t>
            </w:r>
          </w:p>
          <w:p w14:paraId="750D1362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1AD7E88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05D6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  <w:p w14:paraId="47DBD87C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ED60C5" w:rsidRPr="00B9552C" w14:paraId="24605FC5" w14:textId="77777777" w:rsidTr="00831B3C">
        <w:trPr>
          <w:trHeight w:val="695"/>
        </w:trPr>
        <w:tc>
          <w:tcPr>
            <w:tcW w:w="1418" w:type="dxa"/>
            <w:tcBorders>
              <w:top w:val="single" w:sz="4" w:space="0" w:color="auto"/>
            </w:tcBorders>
          </w:tcPr>
          <w:p w14:paraId="01DD05D2" w14:textId="77777777" w:rsidR="00ED60C5" w:rsidRDefault="00ED60C5" w:rsidP="00831B3C">
            <w:pPr>
              <w:rPr>
                <w:rFonts w:ascii="Times New Roman" w:hAnsi="Times New Roman" w:cs="Times New Roman"/>
                <w:szCs w:val="24"/>
              </w:rPr>
            </w:pPr>
          </w:p>
          <w:p w14:paraId="17350B87" w14:textId="77777777" w:rsidR="00ED60C5" w:rsidRPr="00405D6E" w:rsidRDefault="00ED60C5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9080366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3774A3A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472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2677BAC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7003ED8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472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F779146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90D1C19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27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6FBB3AF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1294127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304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6B54352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2E46593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98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F198880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1967703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097</w:t>
            </w:r>
          </w:p>
        </w:tc>
      </w:tr>
      <w:tr w:rsidR="00ED60C5" w:rsidRPr="00B9552C" w14:paraId="757BE510" w14:textId="77777777" w:rsidTr="00831B3C">
        <w:tc>
          <w:tcPr>
            <w:tcW w:w="1418" w:type="dxa"/>
          </w:tcPr>
          <w:p w14:paraId="2046CC74" w14:textId="77777777" w:rsidR="00ED60C5" w:rsidRPr="00405D6E" w:rsidRDefault="00ED60C5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Biomass fuel only</w:t>
            </w:r>
          </w:p>
        </w:tc>
        <w:tc>
          <w:tcPr>
            <w:tcW w:w="1516" w:type="dxa"/>
          </w:tcPr>
          <w:p w14:paraId="571E4758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123 (85.9)</w:t>
            </w:r>
          </w:p>
        </w:tc>
        <w:tc>
          <w:tcPr>
            <w:tcW w:w="1150" w:type="dxa"/>
          </w:tcPr>
          <w:p w14:paraId="3FA3E691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 xml:space="preserve">2016 (81.6) </w:t>
            </w:r>
          </w:p>
        </w:tc>
        <w:tc>
          <w:tcPr>
            <w:tcW w:w="1390" w:type="dxa"/>
          </w:tcPr>
          <w:p w14:paraId="0DD11C39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5D6E">
              <w:rPr>
                <w:rFonts w:ascii="Times New Roman" w:hAnsi="Times New Roman" w:cs="Times New Roman"/>
                <w:szCs w:val="24"/>
              </w:rPr>
              <w:t>(0.9)</w:t>
            </w:r>
          </w:p>
        </w:tc>
        <w:tc>
          <w:tcPr>
            <w:tcW w:w="1060" w:type="dxa"/>
          </w:tcPr>
          <w:p w14:paraId="2A347E7D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863 (80.9)</w:t>
            </w:r>
          </w:p>
        </w:tc>
        <w:tc>
          <w:tcPr>
            <w:tcW w:w="1390" w:type="dxa"/>
          </w:tcPr>
          <w:p w14:paraId="3AE55BB3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06 (5.3)</w:t>
            </w:r>
          </w:p>
        </w:tc>
        <w:tc>
          <w:tcPr>
            <w:tcW w:w="1102" w:type="dxa"/>
          </w:tcPr>
          <w:p w14:paraId="0BFBB726" w14:textId="77777777" w:rsidR="00ED60C5" w:rsidRDefault="00ED60C5" w:rsidP="00831B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635 (78.0)</w:t>
            </w:r>
          </w:p>
          <w:p w14:paraId="52ADED78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0C5" w:rsidRPr="00B9552C" w14:paraId="32F57E5F" w14:textId="77777777" w:rsidTr="00831B3C">
        <w:tc>
          <w:tcPr>
            <w:tcW w:w="1418" w:type="dxa"/>
          </w:tcPr>
          <w:p w14:paraId="2D0F9A2A" w14:textId="77777777" w:rsidR="00ED60C5" w:rsidRDefault="00ED60C5" w:rsidP="00831B3C">
            <w:pPr>
              <w:rPr>
                <w:rFonts w:ascii="Times New Roman" w:hAnsi="Times New Roman" w:cs="Times New Roman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Cleaner fuel only (biogas, electricity, LPG)</w:t>
            </w:r>
          </w:p>
          <w:p w14:paraId="4A9A00C5" w14:textId="77777777" w:rsidR="00ED60C5" w:rsidRPr="00405D6E" w:rsidRDefault="00ED60C5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111C524C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37 (1.5)</w:t>
            </w:r>
          </w:p>
        </w:tc>
        <w:tc>
          <w:tcPr>
            <w:tcW w:w="1150" w:type="dxa"/>
          </w:tcPr>
          <w:p w14:paraId="068DE117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40 (1.6)</w:t>
            </w:r>
          </w:p>
        </w:tc>
        <w:tc>
          <w:tcPr>
            <w:tcW w:w="1390" w:type="dxa"/>
          </w:tcPr>
          <w:p w14:paraId="0C00DAAB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2198 (96.8)</w:t>
            </w:r>
          </w:p>
        </w:tc>
        <w:tc>
          <w:tcPr>
            <w:tcW w:w="1060" w:type="dxa"/>
          </w:tcPr>
          <w:p w14:paraId="17D18526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64 (2.8)</w:t>
            </w:r>
          </w:p>
        </w:tc>
        <w:tc>
          <w:tcPr>
            <w:tcW w:w="1390" w:type="dxa"/>
          </w:tcPr>
          <w:p w14:paraId="5BEDD107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803 (90.7)</w:t>
            </w:r>
          </w:p>
        </w:tc>
        <w:tc>
          <w:tcPr>
            <w:tcW w:w="1102" w:type="dxa"/>
          </w:tcPr>
          <w:p w14:paraId="4D78EBA9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121 (5.8)</w:t>
            </w:r>
          </w:p>
        </w:tc>
      </w:tr>
      <w:tr w:rsidR="00ED60C5" w:rsidRPr="00B9552C" w14:paraId="143DC1C0" w14:textId="77777777" w:rsidTr="00831B3C">
        <w:tc>
          <w:tcPr>
            <w:tcW w:w="1418" w:type="dxa"/>
            <w:tcBorders>
              <w:bottom w:val="single" w:sz="4" w:space="0" w:color="auto"/>
            </w:tcBorders>
          </w:tcPr>
          <w:p w14:paraId="0EFDE366" w14:textId="77777777" w:rsidR="00ED60C5" w:rsidRPr="00405D6E" w:rsidRDefault="00ED60C5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Mixed (biomass and cleane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D096E36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312 (12.6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DD5E343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416 (16.8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17C4C6C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52 (2.3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88C7EDD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377 (16.4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0EB9D88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78 (3.9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A07470E" w14:textId="77777777" w:rsidR="00ED60C5" w:rsidRPr="00405D6E" w:rsidRDefault="00ED60C5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D6E">
              <w:rPr>
                <w:rFonts w:ascii="Times New Roman" w:hAnsi="Times New Roman" w:cs="Times New Roman"/>
                <w:szCs w:val="24"/>
              </w:rPr>
              <w:t>341 (16.3)</w:t>
            </w:r>
          </w:p>
        </w:tc>
      </w:tr>
    </w:tbl>
    <w:p w14:paraId="203E982D" w14:textId="77777777" w:rsidR="00ED60C5" w:rsidRPr="00405D6E" w:rsidRDefault="00ED60C5" w:rsidP="00ED60C5">
      <w:pPr>
        <w:rPr>
          <w:rFonts w:ascii="Times New Roman" w:hAnsi="Times New Roman" w:cs="Times New Roman"/>
          <w:szCs w:val="24"/>
        </w:rPr>
        <w:sectPr w:rsidR="00ED60C5" w:rsidRPr="00405D6E" w:rsidSect="00ED60C5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52143" w14:textId="782AC373" w:rsidR="00DC49D7" w:rsidRPr="005F7782" w:rsidRDefault="00DC49D7" w:rsidP="00DC49D7">
      <w:pPr>
        <w:rPr>
          <w:rFonts w:ascii="Times New Roman" w:hAnsi="Times New Roman" w:cs="Times New Roman"/>
        </w:rPr>
      </w:pPr>
      <w:bookmarkStart w:id="0" w:name="_Hlk211281622"/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64C7E097">
        <w:rPr>
          <w:rFonts w:ascii="Times New Roman" w:hAnsi="Times New Roman" w:cs="Times New Roman"/>
          <w:b/>
          <w:bCs/>
        </w:rPr>
        <w:t xml:space="preserve">Table </w:t>
      </w:r>
      <w:r w:rsidR="00C0221A">
        <w:rPr>
          <w:rFonts w:ascii="Times New Roman" w:hAnsi="Times New Roman" w:cs="Times New Roman"/>
          <w:b/>
          <w:bCs/>
        </w:rPr>
        <w:t>S</w:t>
      </w:r>
      <w:r w:rsidRPr="64C7E097">
        <w:rPr>
          <w:rFonts w:ascii="Times New Roman" w:hAnsi="Times New Roman" w:cs="Times New Roman"/>
          <w:b/>
          <w:bCs/>
        </w:rPr>
        <w:t>3: Personal exposure to Particulate Matter 2.5</w:t>
      </w:r>
      <w:r>
        <w:rPr>
          <w:rFonts w:ascii="Times New Roman" w:hAnsi="Times New Roman" w:cs="Times New Roman"/>
          <w:b/>
          <w:bCs/>
        </w:rPr>
        <w:t xml:space="preserve">, Poriborton Trial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546"/>
        <w:gridCol w:w="2075"/>
        <w:gridCol w:w="546"/>
        <w:gridCol w:w="1483"/>
        <w:gridCol w:w="3082"/>
        <w:gridCol w:w="1005"/>
      </w:tblGrid>
      <w:tr w:rsidR="00DC49D7" w:rsidRPr="00164580" w14:paraId="70E6FC28" w14:textId="77777777" w:rsidTr="00070E64">
        <w:tc>
          <w:tcPr>
            <w:tcW w:w="1729" w:type="dxa"/>
            <w:tcBorders>
              <w:bottom w:val="nil"/>
            </w:tcBorders>
            <w:vAlign w:val="center"/>
          </w:tcPr>
          <w:p w14:paraId="5B09E7EC" w14:textId="77777777" w:rsidR="00DC49D7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  <w:p w14:paraId="261327BF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47E88A2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C3BF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A5E76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BA2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082" w:type="dxa"/>
            <w:tcBorders>
              <w:bottom w:val="nil"/>
            </w:tcBorders>
            <w:vAlign w:val="center"/>
          </w:tcPr>
          <w:p w14:paraId="00F0F3A5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6BFA342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9D7" w:rsidRPr="00164580" w14:paraId="3F5B8121" w14:textId="77777777" w:rsidTr="00070E64"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68648663" w14:textId="77777777" w:rsidR="00DC49D7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 visit</w:t>
            </w:r>
          </w:p>
          <w:p w14:paraId="7384678B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4C5404">
              <w:rPr>
                <w:rFonts w:ascii="Times New Roman" w:hAnsi="Times New Roman" w:cs="Times New Roman"/>
                <w:lang w:val="en-AU"/>
              </w:rPr>
              <w:t>[</w:t>
            </w:r>
            <w:proofErr w:type="spellStart"/>
            <w:r w:rsidRPr="004C5404">
              <w:rPr>
                <w:rFonts w:ascii="Times New Roman" w:hAnsi="Times New Roman" w:cs="Times New Roman"/>
                <w:lang w:val="en-AU"/>
              </w:rPr>
              <w:t>mean±SD</w:t>
            </w:r>
            <w:proofErr w:type="spellEnd"/>
            <w:r w:rsidRPr="004C5404">
              <w:rPr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 xml:space="preserve">gestational age in months] 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398528B2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0F6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Mean (SD)</w:t>
            </w:r>
          </w:p>
          <w:p w14:paraId="2696BAF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023D8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C0E8D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Mean (SD)</w:t>
            </w:r>
          </w:p>
          <w:p w14:paraId="6487257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3082" w:type="dxa"/>
            <w:tcBorders>
              <w:top w:val="nil"/>
              <w:bottom w:val="single" w:sz="4" w:space="0" w:color="auto"/>
            </w:tcBorders>
            <w:vAlign w:val="center"/>
          </w:tcPr>
          <w:p w14:paraId="2FB4414F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Mean Difference</w:t>
            </w:r>
          </w:p>
          <w:p w14:paraId="313A44B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Intervention-control (95%CI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236A481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P-value</w:t>
            </w:r>
          </w:p>
        </w:tc>
      </w:tr>
      <w:tr w:rsidR="00DC49D7" w:rsidRPr="00164580" w14:paraId="5C8C3A6D" w14:textId="77777777" w:rsidTr="00070E64"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3475975F" w14:textId="77777777" w:rsidR="00DC49D7" w:rsidRPr="004C5404" w:rsidRDefault="00DC49D7" w:rsidP="00070E6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First [</w:t>
            </w:r>
            <w:r w:rsidRPr="004C5404">
              <w:rPr>
                <w:rFonts w:ascii="Times New Roman" w:hAnsi="Times New Roman" w:cs="Times New Roman"/>
                <w:lang w:val="en-AU"/>
              </w:rPr>
              <w:t>4.3±0.9 m</w:t>
            </w:r>
            <w:r>
              <w:rPr>
                <w:rFonts w:ascii="Times New Roman" w:hAnsi="Times New Roman" w:cs="Times New Roman"/>
                <w:lang w:val="en-AU"/>
              </w:rPr>
              <w:t>]</w:t>
            </w:r>
          </w:p>
          <w:p w14:paraId="1E3CDCD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1FF03ECE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5EA6287F" w14:textId="77777777" w:rsidR="00DC49D7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  <w:p w14:paraId="276C6ACD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22.2 (101.0)</w:t>
            </w:r>
          </w:p>
          <w:p w14:paraId="054A0C1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01.4 (57.5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04BDE0F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036C0FB8" w14:textId="77777777" w:rsidR="00DC49D7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  <w:p w14:paraId="63A3AADB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23.1 (104.0)</w:t>
            </w:r>
          </w:p>
          <w:p w14:paraId="18DE896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83.5 (89.3)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vAlign w:val="center"/>
          </w:tcPr>
          <w:p w14:paraId="2C4AC35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5</w:t>
            </w:r>
            <w:r w:rsidRPr="00F063BD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3</w:t>
            </w:r>
            <w:r w:rsidRPr="00F063BD">
              <w:rPr>
                <w:rFonts w:ascii="Times New Roman" w:hAnsi="Times New Roman" w:cs="Times New Roman"/>
              </w:rPr>
              <w:t>, 0.000)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B35731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C49D7" w:rsidRPr="00164580" w14:paraId="138721C1" w14:textId="77777777" w:rsidTr="00070E64">
        <w:tc>
          <w:tcPr>
            <w:tcW w:w="1729" w:type="dxa"/>
            <w:vAlign w:val="center"/>
          </w:tcPr>
          <w:p w14:paraId="0AAA4CFB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4257E37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0BD50F9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39D84204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386959F6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vAlign w:val="center"/>
          </w:tcPr>
          <w:p w14:paraId="3CAD0949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Align w:val="center"/>
          </w:tcPr>
          <w:p w14:paraId="554A03F8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9D7" w:rsidRPr="00164580" w14:paraId="5E432CC3" w14:textId="77777777" w:rsidTr="00070E64">
        <w:tc>
          <w:tcPr>
            <w:tcW w:w="1729" w:type="dxa"/>
            <w:vAlign w:val="center"/>
          </w:tcPr>
          <w:p w14:paraId="4226A8BA" w14:textId="77777777" w:rsidR="00DC49D7" w:rsidRPr="003B05D7" w:rsidRDefault="00DC49D7" w:rsidP="00070E6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Second</w:t>
            </w:r>
            <w:r w:rsidRPr="00F063BD">
              <w:rPr>
                <w:rFonts w:ascii="Times New Roman" w:hAnsi="Times New Roman" w:cs="Times New Roman"/>
              </w:rPr>
              <w:t xml:space="preserve"> </w:t>
            </w:r>
            <w:r w:rsidRPr="003B05D7">
              <w:rPr>
                <w:rFonts w:ascii="Times New Roman" w:hAnsi="Times New Roman" w:cs="Times New Roman"/>
                <w:lang w:val="en-AU"/>
              </w:rPr>
              <w:t>[6.4±0.6 m</w:t>
            </w:r>
            <w:r>
              <w:rPr>
                <w:rFonts w:ascii="Times New Roman" w:hAnsi="Times New Roman" w:cs="Times New Roman"/>
                <w:lang w:val="en-AU"/>
              </w:rPr>
              <w:t>]</w:t>
            </w:r>
          </w:p>
          <w:p w14:paraId="6023C99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57F8FCB8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75" w:type="dxa"/>
            <w:vAlign w:val="center"/>
          </w:tcPr>
          <w:p w14:paraId="0604036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56.3 (37.0)</w:t>
            </w:r>
          </w:p>
          <w:p w14:paraId="630330C0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47.2 (20.9)</w:t>
            </w:r>
          </w:p>
        </w:tc>
        <w:tc>
          <w:tcPr>
            <w:tcW w:w="546" w:type="dxa"/>
            <w:vAlign w:val="center"/>
          </w:tcPr>
          <w:p w14:paraId="0C7227A5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83" w:type="dxa"/>
            <w:vAlign w:val="center"/>
          </w:tcPr>
          <w:p w14:paraId="12679C04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82.1 (59.6)</w:t>
            </w:r>
          </w:p>
          <w:p w14:paraId="2BD90C56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59.6 (53.1)</w:t>
            </w:r>
          </w:p>
        </w:tc>
        <w:tc>
          <w:tcPr>
            <w:tcW w:w="3082" w:type="dxa"/>
            <w:vAlign w:val="center"/>
          </w:tcPr>
          <w:p w14:paraId="40BB12A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-0.133 (-0.194, -0.072)†</w:t>
            </w:r>
          </w:p>
        </w:tc>
        <w:tc>
          <w:tcPr>
            <w:tcW w:w="1005" w:type="dxa"/>
            <w:vAlign w:val="center"/>
          </w:tcPr>
          <w:p w14:paraId="63C6D76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&lt;0.001</w:t>
            </w:r>
          </w:p>
        </w:tc>
      </w:tr>
      <w:tr w:rsidR="00DC49D7" w:rsidRPr="00164580" w14:paraId="1AF470B5" w14:textId="77777777" w:rsidTr="00070E64">
        <w:tc>
          <w:tcPr>
            <w:tcW w:w="1729" w:type="dxa"/>
            <w:vAlign w:val="center"/>
          </w:tcPr>
          <w:p w14:paraId="52192F92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2B42E21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3FE91F7E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6D69FE0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16429FBF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vAlign w:val="center"/>
          </w:tcPr>
          <w:p w14:paraId="14F7102C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Align w:val="center"/>
          </w:tcPr>
          <w:p w14:paraId="65341AC9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9D7" w:rsidRPr="00164580" w14:paraId="02891FE6" w14:textId="77777777" w:rsidTr="00070E64">
        <w:tc>
          <w:tcPr>
            <w:tcW w:w="1729" w:type="dxa"/>
            <w:vAlign w:val="center"/>
          </w:tcPr>
          <w:p w14:paraId="2E948182" w14:textId="77777777" w:rsidR="00DC49D7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</w:t>
            </w:r>
            <w:r w:rsidRPr="00F063BD">
              <w:rPr>
                <w:rFonts w:ascii="Times New Roman" w:hAnsi="Times New Roman" w:cs="Times New Roman"/>
              </w:rPr>
              <w:t xml:space="preserve"> </w:t>
            </w:r>
          </w:p>
          <w:p w14:paraId="12392315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D16502">
              <w:rPr>
                <w:rFonts w:ascii="Times New Roman" w:hAnsi="Times New Roman" w:cs="Times New Roman"/>
              </w:rPr>
              <w:t>8.0±0.6 m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46" w:type="dxa"/>
            <w:vAlign w:val="center"/>
          </w:tcPr>
          <w:p w14:paraId="3503A1B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75" w:type="dxa"/>
            <w:vAlign w:val="center"/>
          </w:tcPr>
          <w:p w14:paraId="675FAF16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70.3 (35.7)</w:t>
            </w:r>
          </w:p>
          <w:p w14:paraId="5CCCD56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62.7 (34.5)</w:t>
            </w:r>
          </w:p>
        </w:tc>
        <w:tc>
          <w:tcPr>
            <w:tcW w:w="546" w:type="dxa"/>
            <w:vAlign w:val="center"/>
          </w:tcPr>
          <w:p w14:paraId="3922C3C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83" w:type="dxa"/>
            <w:vAlign w:val="center"/>
          </w:tcPr>
          <w:p w14:paraId="05BD8575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101.1 (57.1)</w:t>
            </w:r>
          </w:p>
          <w:p w14:paraId="52B59D0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88.7 (54.3)</w:t>
            </w:r>
          </w:p>
        </w:tc>
        <w:tc>
          <w:tcPr>
            <w:tcW w:w="3082" w:type="dxa"/>
            <w:vAlign w:val="center"/>
          </w:tcPr>
          <w:p w14:paraId="1C556F2F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-0.149 (-0.198, -0.101)</w:t>
            </w:r>
          </w:p>
        </w:tc>
        <w:tc>
          <w:tcPr>
            <w:tcW w:w="1005" w:type="dxa"/>
            <w:vAlign w:val="center"/>
          </w:tcPr>
          <w:p w14:paraId="1497118E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  <w:r w:rsidRPr="00F063BD">
              <w:rPr>
                <w:rFonts w:ascii="Times New Roman" w:hAnsi="Times New Roman" w:cs="Times New Roman"/>
              </w:rPr>
              <w:t>&lt;0.001</w:t>
            </w:r>
          </w:p>
        </w:tc>
      </w:tr>
      <w:tr w:rsidR="00DC49D7" w:rsidRPr="00164580" w14:paraId="10BEDAF4" w14:textId="77777777" w:rsidTr="00070E64">
        <w:tc>
          <w:tcPr>
            <w:tcW w:w="1729" w:type="dxa"/>
            <w:vAlign w:val="center"/>
          </w:tcPr>
          <w:p w14:paraId="61996D94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560DBB5B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67D974D0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vAlign w:val="center"/>
          </w:tcPr>
          <w:p w14:paraId="1C6338D7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25884B73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vAlign w:val="center"/>
          </w:tcPr>
          <w:p w14:paraId="78C34F38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Align w:val="center"/>
          </w:tcPr>
          <w:p w14:paraId="77C30C61" w14:textId="77777777" w:rsidR="00DC49D7" w:rsidRPr="00F063BD" w:rsidRDefault="00DC49D7" w:rsidP="00070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50EF31" w14:textId="77777777" w:rsidR="00DC49D7" w:rsidRDefault="00DC49D7">
      <w:pPr>
        <w:rPr>
          <w:rFonts w:ascii="Times New Roman" w:hAnsi="Times New Roman" w:cs="Times New Roman"/>
          <w:b/>
          <w:bCs/>
          <w:color w:val="FF0000"/>
          <w:szCs w:val="24"/>
        </w:rPr>
      </w:pPr>
      <w:r>
        <w:rPr>
          <w:rFonts w:ascii="Times New Roman" w:hAnsi="Times New Roman" w:cs="Times New Roman"/>
          <w:b/>
          <w:bCs/>
          <w:color w:val="FF0000"/>
          <w:szCs w:val="24"/>
        </w:rPr>
        <w:br w:type="page"/>
      </w:r>
    </w:p>
    <w:p w14:paraId="7B4D0236" w14:textId="79F0A65F" w:rsidR="00695CFA" w:rsidRPr="00CA23F2" w:rsidRDefault="009B1C70" w:rsidP="00695CFA">
      <w:pPr>
        <w:rPr>
          <w:rFonts w:ascii="Times New Roman" w:hAnsi="Times New Roman" w:cs="Times New Roman"/>
          <w:b/>
          <w:bCs/>
          <w:szCs w:val="24"/>
        </w:rPr>
      </w:pPr>
      <w:r w:rsidRPr="00CA23F2">
        <w:rPr>
          <w:rFonts w:ascii="Times New Roman" w:hAnsi="Times New Roman" w:cs="Times New Roman"/>
          <w:b/>
          <w:bCs/>
          <w:szCs w:val="24"/>
        </w:rPr>
        <w:lastRenderedPageBreak/>
        <w:t>Supplement Table S4:  Distribution of background characterises by household size, small versus large, Poriborton Trial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2277"/>
        <w:gridCol w:w="1856"/>
        <w:gridCol w:w="1563"/>
        <w:gridCol w:w="1563"/>
        <w:gridCol w:w="1563"/>
        <w:gridCol w:w="1563"/>
      </w:tblGrid>
      <w:tr w:rsidR="00695CFA" w:rsidRPr="00B24CD3" w14:paraId="2B9869E7" w14:textId="77777777" w:rsidTr="001A409B">
        <w:trPr>
          <w:trHeight w:val="505"/>
        </w:trPr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545AD258" w14:textId="77777777" w:rsidR="00695CFA" w:rsidRPr="00B24CD3" w:rsidRDefault="00695CFA" w:rsidP="001A40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44563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Small Households (size </w:t>
            </w:r>
            <w:r w:rsidRPr="00B24CD3">
              <w:rPr>
                <w:rFonts w:ascii="Times New Roman" w:hAnsi="Times New Roman" w:cs="Times New Roman"/>
                <w:szCs w:val="24"/>
              </w:rPr>
              <w:t>2-4)</w:t>
            </w:r>
          </w:p>
        </w:tc>
        <w:tc>
          <w:tcPr>
            <w:tcW w:w="46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BF9B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Large Households (size </w:t>
            </w:r>
            <w:r w:rsidRPr="00B24CD3">
              <w:rPr>
                <w:rFonts w:ascii="Times New Roman" w:hAnsi="Times New Roman" w:cs="Times New Roman"/>
                <w:szCs w:val="24"/>
              </w:rPr>
              <w:t>≥5)</w:t>
            </w:r>
          </w:p>
        </w:tc>
      </w:tr>
      <w:tr w:rsidR="00695CFA" w:rsidRPr="00B24CD3" w14:paraId="00660CBE" w14:textId="77777777" w:rsidTr="001A409B">
        <w:trPr>
          <w:trHeight w:val="505"/>
        </w:trPr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11239D23" w14:textId="77777777" w:rsidR="00695CFA" w:rsidRPr="00B24CD3" w:rsidRDefault="00695CFA" w:rsidP="001A40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Baseline characteristics </w:t>
            </w:r>
          </w:p>
          <w:p w14:paraId="1E4FEF81" w14:textId="77777777" w:rsidR="00695CFA" w:rsidRPr="00B24CD3" w:rsidRDefault="00695CFA" w:rsidP="001A40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7BA3ECA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Intervention</w:t>
            </w:r>
          </w:p>
          <w:p w14:paraId="5ABA6C6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 (N=1344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CDD8C0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Control </w:t>
            </w:r>
          </w:p>
          <w:p w14:paraId="1A50BB0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(N=1544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62321D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CD6982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Intervention</w:t>
            </w:r>
          </w:p>
          <w:p w14:paraId="3F975EC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 (N=1128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D1C50B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 xml:space="preserve">Control </w:t>
            </w:r>
          </w:p>
          <w:p w14:paraId="3250399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(N=928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ABE44E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695CFA" w:rsidRPr="00B24CD3" w14:paraId="016CD773" w14:textId="77777777" w:rsidTr="001A409B">
        <w:tc>
          <w:tcPr>
            <w:tcW w:w="3573" w:type="dxa"/>
            <w:tcBorders>
              <w:top w:val="single" w:sz="4" w:space="0" w:color="auto"/>
            </w:tcBorders>
          </w:tcPr>
          <w:p w14:paraId="660378B0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2E39E376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7DD800D4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62A4B27C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6360276C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7AD5350B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6060ECE4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79E21730" w14:textId="77777777" w:rsidTr="001A409B">
        <w:tc>
          <w:tcPr>
            <w:tcW w:w="3573" w:type="dxa"/>
          </w:tcPr>
          <w:p w14:paraId="47920A7A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Woman's age (years) —n (%)</w:t>
            </w:r>
          </w:p>
        </w:tc>
        <w:tc>
          <w:tcPr>
            <w:tcW w:w="2277" w:type="dxa"/>
          </w:tcPr>
          <w:p w14:paraId="48A8D0E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0F62E00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F39F3B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D46A42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A13E6E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88ED08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4E8AB5EC" w14:textId="77777777" w:rsidTr="001A409B">
        <w:tc>
          <w:tcPr>
            <w:tcW w:w="3573" w:type="dxa"/>
          </w:tcPr>
          <w:p w14:paraId="71A09853" w14:textId="77777777" w:rsidR="00695CFA" w:rsidRPr="00B24CD3" w:rsidRDefault="00695CFA" w:rsidP="001A409B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&lt; 20</w:t>
            </w:r>
          </w:p>
        </w:tc>
        <w:tc>
          <w:tcPr>
            <w:tcW w:w="2277" w:type="dxa"/>
          </w:tcPr>
          <w:p w14:paraId="3900AD2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52 (18.8)</w:t>
            </w:r>
          </w:p>
        </w:tc>
        <w:tc>
          <w:tcPr>
            <w:tcW w:w="1856" w:type="dxa"/>
          </w:tcPr>
          <w:p w14:paraId="69FF748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43 (15.7)</w:t>
            </w:r>
          </w:p>
        </w:tc>
        <w:tc>
          <w:tcPr>
            <w:tcW w:w="1563" w:type="dxa"/>
            <w:vMerge w:val="restart"/>
          </w:tcPr>
          <w:p w14:paraId="0826443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126</w:t>
            </w:r>
          </w:p>
        </w:tc>
        <w:tc>
          <w:tcPr>
            <w:tcW w:w="1563" w:type="dxa"/>
          </w:tcPr>
          <w:p w14:paraId="3F13143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91 (25.8)</w:t>
            </w:r>
          </w:p>
        </w:tc>
        <w:tc>
          <w:tcPr>
            <w:tcW w:w="1563" w:type="dxa"/>
          </w:tcPr>
          <w:p w14:paraId="59FC85C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22 (23.9)</w:t>
            </w:r>
          </w:p>
        </w:tc>
        <w:tc>
          <w:tcPr>
            <w:tcW w:w="1563" w:type="dxa"/>
          </w:tcPr>
          <w:p w14:paraId="47A636A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695CFA" w:rsidRPr="00B24CD3" w14:paraId="7C460377" w14:textId="77777777" w:rsidTr="001A409B">
        <w:tc>
          <w:tcPr>
            <w:tcW w:w="3573" w:type="dxa"/>
          </w:tcPr>
          <w:p w14:paraId="3A720D1B" w14:textId="77777777" w:rsidR="00695CFA" w:rsidRPr="00B24CD3" w:rsidRDefault="00695CFA" w:rsidP="001A409B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0-24</w:t>
            </w:r>
          </w:p>
        </w:tc>
        <w:tc>
          <w:tcPr>
            <w:tcW w:w="2277" w:type="dxa"/>
          </w:tcPr>
          <w:p w14:paraId="446D8DA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417 (31.0)</w:t>
            </w:r>
          </w:p>
        </w:tc>
        <w:tc>
          <w:tcPr>
            <w:tcW w:w="1856" w:type="dxa"/>
          </w:tcPr>
          <w:p w14:paraId="39DF955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504 (32.6)</w:t>
            </w:r>
          </w:p>
        </w:tc>
        <w:tc>
          <w:tcPr>
            <w:tcW w:w="1563" w:type="dxa"/>
            <w:vMerge/>
          </w:tcPr>
          <w:p w14:paraId="5170C60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E69E6D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40 (30.1)</w:t>
            </w:r>
          </w:p>
        </w:tc>
        <w:tc>
          <w:tcPr>
            <w:tcW w:w="1563" w:type="dxa"/>
          </w:tcPr>
          <w:p w14:paraId="6FC8A57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83 (30.5)</w:t>
            </w:r>
          </w:p>
        </w:tc>
        <w:tc>
          <w:tcPr>
            <w:tcW w:w="1563" w:type="dxa"/>
          </w:tcPr>
          <w:p w14:paraId="7F8068E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05D2A271" w14:textId="77777777" w:rsidTr="001A409B">
        <w:tc>
          <w:tcPr>
            <w:tcW w:w="3573" w:type="dxa"/>
          </w:tcPr>
          <w:p w14:paraId="24FFF56D" w14:textId="77777777" w:rsidR="00695CFA" w:rsidRPr="00B24CD3" w:rsidRDefault="00695CFA" w:rsidP="001A409B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5-29</w:t>
            </w:r>
          </w:p>
        </w:tc>
        <w:tc>
          <w:tcPr>
            <w:tcW w:w="2277" w:type="dxa"/>
          </w:tcPr>
          <w:p w14:paraId="0A77208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422 (31.4)</w:t>
            </w:r>
          </w:p>
        </w:tc>
        <w:tc>
          <w:tcPr>
            <w:tcW w:w="1856" w:type="dxa"/>
          </w:tcPr>
          <w:p w14:paraId="1728A5C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523 (33.9)</w:t>
            </w:r>
          </w:p>
        </w:tc>
        <w:tc>
          <w:tcPr>
            <w:tcW w:w="1563" w:type="dxa"/>
            <w:vMerge/>
          </w:tcPr>
          <w:p w14:paraId="0D6C93F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97642C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35 (20.8)</w:t>
            </w:r>
          </w:p>
        </w:tc>
        <w:tc>
          <w:tcPr>
            <w:tcW w:w="1563" w:type="dxa"/>
          </w:tcPr>
          <w:p w14:paraId="68ED8FE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16 (23.3)</w:t>
            </w:r>
          </w:p>
        </w:tc>
        <w:tc>
          <w:tcPr>
            <w:tcW w:w="1563" w:type="dxa"/>
          </w:tcPr>
          <w:p w14:paraId="7CB6A48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067224DF" w14:textId="77777777" w:rsidTr="001A409B">
        <w:tc>
          <w:tcPr>
            <w:tcW w:w="3573" w:type="dxa"/>
          </w:tcPr>
          <w:p w14:paraId="7CAE82F8" w14:textId="77777777" w:rsidR="00695CFA" w:rsidRPr="00B24CD3" w:rsidRDefault="00695CFA" w:rsidP="001A409B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 xml:space="preserve">&gt;30 </w:t>
            </w:r>
          </w:p>
        </w:tc>
        <w:tc>
          <w:tcPr>
            <w:tcW w:w="2277" w:type="dxa"/>
          </w:tcPr>
          <w:p w14:paraId="4DE34D9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53 (18.8)</w:t>
            </w:r>
          </w:p>
        </w:tc>
        <w:tc>
          <w:tcPr>
            <w:tcW w:w="1856" w:type="dxa"/>
          </w:tcPr>
          <w:p w14:paraId="2424907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74 (17.7)</w:t>
            </w:r>
          </w:p>
        </w:tc>
        <w:tc>
          <w:tcPr>
            <w:tcW w:w="1563" w:type="dxa"/>
            <w:vMerge/>
          </w:tcPr>
          <w:p w14:paraId="29C713A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54AA3A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62 (23.2)</w:t>
            </w:r>
          </w:p>
        </w:tc>
        <w:tc>
          <w:tcPr>
            <w:tcW w:w="1563" w:type="dxa"/>
          </w:tcPr>
          <w:p w14:paraId="2B74DBF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07 (22.3)</w:t>
            </w:r>
          </w:p>
        </w:tc>
        <w:tc>
          <w:tcPr>
            <w:tcW w:w="1563" w:type="dxa"/>
          </w:tcPr>
          <w:p w14:paraId="3D266EB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70391B85" w14:textId="77777777" w:rsidTr="001A409B">
        <w:tc>
          <w:tcPr>
            <w:tcW w:w="3573" w:type="dxa"/>
          </w:tcPr>
          <w:p w14:paraId="63FD2FF0" w14:textId="77777777" w:rsidR="00695CFA" w:rsidRPr="00B24CD3" w:rsidRDefault="00695CFA" w:rsidP="001A409B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0324FB7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3CD069B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275392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61E4E3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3AB143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532FDA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1CBF8112" w14:textId="77777777" w:rsidTr="001A409B">
        <w:tc>
          <w:tcPr>
            <w:tcW w:w="3573" w:type="dxa"/>
          </w:tcPr>
          <w:p w14:paraId="59E1BE31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Maternal BMI (kg/m2) —n (%)</w:t>
            </w:r>
          </w:p>
        </w:tc>
        <w:tc>
          <w:tcPr>
            <w:tcW w:w="2277" w:type="dxa"/>
          </w:tcPr>
          <w:p w14:paraId="444A47D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70B2445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1F3A90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BA81DA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B874F2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0F4DC9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1501EDB0" w14:textId="77777777" w:rsidTr="001A409B">
        <w:tc>
          <w:tcPr>
            <w:tcW w:w="3573" w:type="dxa"/>
          </w:tcPr>
          <w:p w14:paraId="79C75ECF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&lt;18.5</w:t>
            </w:r>
          </w:p>
        </w:tc>
        <w:tc>
          <w:tcPr>
            <w:tcW w:w="2277" w:type="dxa"/>
          </w:tcPr>
          <w:p w14:paraId="708D322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14 (23.4)</w:t>
            </w:r>
          </w:p>
        </w:tc>
        <w:tc>
          <w:tcPr>
            <w:tcW w:w="1856" w:type="dxa"/>
          </w:tcPr>
          <w:p w14:paraId="73C9948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67 (23.8)</w:t>
            </w:r>
          </w:p>
        </w:tc>
        <w:tc>
          <w:tcPr>
            <w:tcW w:w="1563" w:type="dxa"/>
          </w:tcPr>
          <w:p w14:paraId="1753C5D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802</w:t>
            </w:r>
          </w:p>
        </w:tc>
        <w:tc>
          <w:tcPr>
            <w:tcW w:w="1563" w:type="dxa"/>
          </w:tcPr>
          <w:p w14:paraId="03DA08B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08 (18.4)</w:t>
            </w:r>
          </w:p>
        </w:tc>
        <w:tc>
          <w:tcPr>
            <w:tcW w:w="1563" w:type="dxa"/>
          </w:tcPr>
          <w:p w14:paraId="5E8C7FF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99 (21.4)</w:t>
            </w:r>
          </w:p>
        </w:tc>
        <w:tc>
          <w:tcPr>
            <w:tcW w:w="1563" w:type="dxa"/>
          </w:tcPr>
          <w:p w14:paraId="4F15DE6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105</w:t>
            </w:r>
          </w:p>
        </w:tc>
      </w:tr>
      <w:tr w:rsidR="00695CFA" w:rsidRPr="00B24CD3" w14:paraId="66F9416D" w14:textId="77777777" w:rsidTr="001A409B">
        <w:tc>
          <w:tcPr>
            <w:tcW w:w="3573" w:type="dxa"/>
          </w:tcPr>
          <w:p w14:paraId="06082B5E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≥18.5</w:t>
            </w:r>
          </w:p>
        </w:tc>
        <w:tc>
          <w:tcPr>
            <w:tcW w:w="2277" w:type="dxa"/>
          </w:tcPr>
          <w:p w14:paraId="027471F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030 (76.6)</w:t>
            </w:r>
          </w:p>
        </w:tc>
        <w:tc>
          <w:tcPr>
            <w:tcW w:w="1856" w:type="dxa"/>
          </w:tcPr>
          <w:p w14:paraId="4845E3A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177 (76.2)</w:t>
            </w:r>
          </w:p>
        </w:tc>
        <w:tc>
          <w:tcPr>
            <w:tcW w:w="1563" w:type="dxa"/>
          </w:tcPr>
          <w:p w14:paraId="3C3A86D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C53871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920 (81.6)</w:t>
            </w:r>
          </w:p>
        </w:tc>
        <w:tc>
          <w:tcPr>
            <w:tcW w:w="1563" w:type="dxa"/>
          </w:tcPr>
          <w:p w14:paraId="1B71BAB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729 (78.6)</w:t>
            </w:r>
          </w:p>
        </w:tc>
        <w:tc>
          <w:tcPr>
            <w:tcW w:w="1563" w:type="dxa"/>
          </w:tcPr>
          <w:p w14:paraId="7515F8D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2E2182BA" w14:textId="77777777" w:rsidTr="001A409B">
        <w:tc>
          <w:tcPr>
            <w:tcW w:w="3573" w:type="dxa"/>
          </w:tcPr>
          <w:p w14:paraId="034FD848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2928E1E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0701B8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7DD50D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072AAB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A0CC05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63BC5D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6808204A" w14:textId="77777777" w:rsidTr="001A409B">
        <w:tc>
          <w:tcPr>
            <w:tcW w:w="3573" w:type="dxa"/>
          </w:tcPr>
          <w:p w14:paraId="56A0E732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Gestational age at enrolment (weeks) —n (%)</w:t>
            </w:r>
          </w:p>
        </w:tc>
        <w:tc>
          <w:tcPr>
            <w:tcW w:w="2277" w:type="dxa"/>
          </w:tcPr>
          <w:p w14:paraId="75D249E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1F69C32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76FF3C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CE6E50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0ECA33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13F64B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025F0084" w14:textId="77777777" w:rsidTr="001A409B">
        <w:tc>
          <w:tcPr>
            <w:tcW w:w="3573" w:type="dxa"/>
          </w:tcPr>
          <w:p w14:paraId="1ACBA63B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≤ 12 weeks</w:t>
            </w:r>
          </w:p>
        </w:tc>
        <w:tc>
          <w:tcPr>
            <w:tcW w:w="2277" w:type="dxa"/>
          </w:tcPr>
          <w:p w14:paraId="11B4D5C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160 (86.4)</w:t>
            </w:r>
          </w:p>
        </w:tc>
        <w:tc>
          <w:tcPr>
            <w:tcW w:w="1856" w:type="dxa"/>
          </w:tcPr>
          <w:p w14:paraId="617979B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348 (87.3)</w:t>
            </w:r>
          </w:p>
        </w:tc>
        <w:tc>
          <w:tcPr>
            <w:tcW w:w="1563" w:type="dxa"/>
          </w:tcPr>
          <w:p w14:paraId="0C40816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1B157A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958 (84.9)</w:t>
            </w:r>
          </w:p>
        </w:tc>
        <w:tc>
          <w:tcPr>
            <w:tcW w:w="1563" w:type="dxa"/>
          </w:tcPr>
          <w:p w14:paraId="2B7BCE6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801 (86.3)</w:t>
            </w:r>
          </w:p>
        </w:tc>
        <w:tc>
          <w:tcPr>
            <w:tcW w:w="1563" w:type="dxa"/>
          </w:tcPr>
          <w:p w14:paraId="47AAE6A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386B713F" w14:textId="77777777" w:rsidTr="001A409B">
        <w:tc>
          <w:tcPr>
            <w:tcW w:w="3573" w:type="dxa"/>
          </w:tcPr>
          <w:p w14:paraId="11A380C0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&gt; 12 weeks</w:t>
            </w:r>
          </w:p>
        </w:tc>
        <w:tc>
          <w:tcPr>
            <w:tcW w:w="2277" w:type="dxa"/>
          </w:tcPr>
          <w:p w14:paraId="488F137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84 (13.7)</w:t>
            </w:r>
          </w:p>
        </w:tc>
        <w:tc>
          <w:tcPr>
            <w:tcW w:w="1856" w:type="dxa"/>
          </w:tcPr>
          <w:p w14:paraId="33EA217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96 (12.7)</w:t>
            </w:r>
          </w:p>
        </w:tc>
        <w:tc>
          <w:tcPr>
            <w:tcW w:w="1563" w:type="dxa"/>
          </w:tcPr>
          <w:p w14:paraId="38134B7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463</w:t>
            </w:r>
          </w:p>
        </w:tc>
        <w:tc>
          <w:tcPr>
            <w:tcW w:w="1563" w:type="dxa"/>
          </w:tcPr>
          <w:p w14:paraId="57420D2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70 (15.1)</w:t>
            </w:r>
          </w:p>
        </w:tc>
        <w:tc>
          <w:tcPr>
            <w:tcW w:w="1563" w:type="dxa"/>
          </w:tcPr>
          <w:p w14:paraId="1BFEBE7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27 (13.7)</w:t>
            </w:r>
          </w:p>
        </w:tc>
        <w:tc>
          <w:tcPr>
            <w:tcW w:w="1563" w:type="dxa"/>
          </w:tcPr>
          <w:p w14:paraId="16DD073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377</w:t>
            </w:r>
          </w:p>
        </w:tc>
      </w:tr>
      <w:tr w:rsidR="00695CFA" w:rsidRPr="00B24CD3" w14:paraId="1B3B5F84" w14:textId="77777777" w:rsidTr="001A409B">
        <w:tc>
          <w:tcPr>
            <w:tcW w:w="3573" w:type="dxa"/>
          </w:tcPr>
          <w:p w14:paraId="0CE45FAC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3036FE8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48CF985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F1377B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8E4F0A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1F1784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7A049C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1B2AFFAA" w14:textId="77777777" w:rsidTr="001A409B">
        <w:tc>
          <w:tcPr>
            <w:tcW w:w="3573" w:type="dxa"/>
          </w:tcPr>
          <w:p w14:paraId="4FCC06F8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277" w:type="dxa"/>
          </w:tcPr>
          <w:p w14:paraId="613444E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D43AEC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894DAD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19D309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65D142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BDBD29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79726AEC" w14:textId="77777777" w:rsidTr="001A409B">
        <w:tc>
          <w:tcPr>
            <w:tcW w:w="3573" w:type="dxa"/>
          </w:tcPr>
          <w:p w14:paraId="5B9EEC8E" w14:textId="77777777" w:rsidR="00695CFA" w:rsidRPr="00B24CD3" w:rsidRDefault="00695CFA" w:rsidP="001A409B">
            <w:pPr>
              <w:ind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277" w:type="dxa"/>
          </w:tcPr>
          <w:p w14:paraId="7AE5EE95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75 (27.9)</w:t>
            </w:r>
          </w:p>
        </w:tc>
        <w:tc>
          <w:tcPr>
            <w:tcW w:w="1856" w:type="dxa"/>
          </w:tcPr>
          <w:p w14:paraId="61FEB2A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82 (24.7)</w:t>
            </w:r>
          </w:p>
        </w:tc>
        <w:tc>
          <w:tcPr>
            <w:tcW w:w="1563" w:type="dxa"/>
          </w:tcPr>
          <w:p w14:paraId="0318997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1C5550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450 (39.9)</w:t>
            </w:r>
          </w:p>
        </w:tc>
        <w:tc>
          <w:tcPr>
            <w:tcW w:w="1563" w:type="dxa"/>
          </w:tcPr>
          <w:p w14:paraId="6A5C011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57 (38.5)</w:t>
            </w:r>
          </w:p>
        </w:tc>
        <w:tc>
          <w:tcPr>
            <w:tcW w:w="1563" w:type="dxa"/>
          </w:tcPr>
          <w:p w14:paraId="66A23FB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6ED6C4DD" w14:textId="77777777" w:rsidTr="001A409B">
        <w:tc>
          <w:tcPr>
            <w:tcW w:w="3573" w:type="dxa"/>
          </w:tcPr>
          <w:p w14:paraId="357CE914" w14:textId="77777777" w:rsidR="00695CFA" w:rsidRPr="00B24CD3" w:rsidRDefault="00695CFA" w:rsidP="001A409B">
            <w:pPr>
              <w:ind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7" w:type="dxa"/>
          </w:tcPr>
          <w:p w14:paraId="14067C2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482 (35.9)</w:t>
            </w:r>
          </w:p>
        </w:tc>
        <w:tc>
          <w:tcPr>
            <w:tcW w:w="1856" w:type="dxa"/>
          </w:tcPr>
          <w:p w14:paraId="57D5E6D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586 (38.0)</w:t>
            </w:r>
          </w:p>
        </w:tc>
        <w:tc>
          <w:tcPr>
            <w:tcW w:w="1563" w:type="dxa"/>
          </w:tcPr>
          <w:p w14:paraId="4405BDE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189</w:t>
            </w:r>
          </w:p>
        </w:tc>
        <w:tc>
          <w:tcPr>
            <w:tcW w:w="1563" w:type="dxa"/>
          </w:tcPr>
          <w:p w14:paraId="2B53A4D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90 (25.7)</w:t>
            </w:r>
          </w:p>
        </w:tc>
        <w:tc>
          <w:tcPr>
            <w:tcW w:w="1563" w:type="dxa"/>
          </w:tcPr>
          <w:p w14:paraId="42E8402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14 (23.1)</w:t>
            </w:r>
          </w:p>
        </w:tc>
        <w:tc>
          <w:tcPr>
            <w:tcW w:w="1563" w:type="dxa"/>
          </w:tcPr>
          <w:p w14:paraId="62F1BC6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180</w:t>
            </w:r>
          </w:p>
        </w:tc>
      </w:tr>
      <w:tr w:rsidR="00695CFA" w:rsidRPr="00B24CD3" w14:paraId="4ECE2382" w14:textId="77777777" w:rsidTr="001A409B">
        <w:tc>
          <w:tcPr>
            <w:tcW w:w="3573" w:type="dxa"/>
          </w:tcPr>
          <w:p w14:paraId="404B4A9F" w14:textId="77777777" w:rsidR="00695CFA" w:rsidRPr="00B24CD3" w:rsidRDefault="00695CFA" w:rsidP="001A409B">
            <w:pPr>
              <w:ind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 w:val="24"/>
                <w:szCs w:val="24"/>
              </w:rPr>
              <w:t>2 or more</w:t>
            </w:r>
          </w:p>
        </w:tc>
        <w:tc>
          <w:tcPr>
            <w:tcW w:w="2277" w:type="dxa"/>
          </w:tcPr>
          <w:p w14:paraId="237A84D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487 (36.2)</w:t>
            </w:r>
          </w:p>
        </w:tc>
        <w:tc>
          <w:tcPr>
            <w:tcW w:w="1856" w:type="dxa"/>
          </w:tcPr>
          <w:p w14:paraId="2E45EB3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576 (37.3)</w:t>
            </w:r>
          </w:p>
        </w:tc>
        <w:tc>
          <w:tcPr>
            <w:tcW w:w="1563" w:type="dxa"/>
          </w:tcPr>
          <w:p w14:paraId="4B5E6E8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0C33C6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88 (34.4)</w:t>
            </w:r>
          </w:p>
        </w:tc>
        <w:tc>
          <w:tcPr>
            <w:tcW w:w="1563" w:type="dxa"/>
          </w:tcPr>
          <w:p w14:paraId="5CF15C4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57 (38.5)</w:t>
            </w:r>
          </w:p>
        </w:tc>
        <w:tc>
          <w:tcPr>
            <w:tcW w:w="1563" w:type="dxa"/>
          </w:tcPr>
          <w:p w14:paraId="326E5C0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63A0E976" w14:textId="77777777" w:rsidTr="001A409B">
        <w:tc>
          <w:tcPr>
            <w:tcW w:w="3573" w:type="dxa"/>
          </w:tcPr>
          <w:p w14:paraId="55350253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6DA70AA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3C50CD7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2E605A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D73817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33B0CC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B66D908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5498B491" w14:textId="77777777" w:rsidTr="001A409B">
        <w:tc>
          <w:tcPr>
            <w:tcW w:w="3573" w:type="dxa"/>
          </w:tcPr>
          <w:p w14:paraId="2F2940E4" w14:textId="77777777" w:rsidR="00695CFA" w:rsidRPr="00B24CD3" w:rsidRDefault="00695CFA" w:rsidP="001A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Household wealth quintiles —n (%)</w:t>
            </w:r>
          </w:p>
        </w:tc>
        <w:tc>
          <w:tcPr>
            <w:tcW w:w="2277" w:type="dxa"/>
          </w:tcPr>
          <w:p w14:paraId="5CAB295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D5CF50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22FBC0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C4DD0E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055199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BC4B67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6333180F" w14:textId="77777777" w:rsidTr="001A409B">
        <w:tc>
          <w:tcPr>
            <w:tcW w:w="3573" w:type="dxa"/>
          </w:tcPr>
          <w:p w14:paraId="01540781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Lowest (poorest)</w:t>
            </w:r>
          </w:p>
        </w:tc>
        <w:tc>
          <w:tcPr>
            <w:tcW w:w="2277" w:type="dxa"/>
          </w:tcPr>
          <w:p w14:paraId="0FB097C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40 (25.3)</w:t>
            </w:r>
          </w:p>
        </w:tc>
        <w:tc>
          <w:tcPr>
            <w:tcW w:w="1856" w:type="dxa"/>
          </w:tcPr>
          <w:p w14:paraId="04BADAA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73 (24.2)</w:t>
            </w:r>
          </w:p>
        </w:tc>
        <w:tc>
          <w:tcPr>
            <w:tcW w:w="1563" w:type="dxa"/>
          </w:tcPr>
          <w:p w14:paraId="0F62EA3D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0C0CC6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42 (12.6)</w:t>
            </w:r>
          </w:p>
        </w:tc>
        <w:tc>
          <w:tcPr>
            <w:tcW w:w="1563" w:type="dxa"/>
          </w:tcPr>
          <w:p w14:paraId="5F6EBAB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34 (14.4)</w:t>
            </w:r>
          </w:p>
        </w:tc>
        <w:tc>
          <w:tcPr>
            <w:tcW w:w="1563" w:type="dxa"/>
          </w:tcPr>
          <w:p w14:paraId="35FDC31E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6A8C9A2C" w14:textId="77777777" w:rsidTr="001A409B">
        <w:tc>
          <w:tcPr>
            <w:tcW w:w="3573" w:type="dxa"/>
          </w:tcPr>
          <w:p w14:paraId="3A2EE033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 xml:space="preserve">Second </w:t>
            </w:r>
          </w:p>
        </w:tc>
        <w:tc>
          <w:tcPr>
            <w:tcW w:w="2277" w:type="dxa"/>
          </w:tcPr>
          <w:p w14:paraId="335BDBD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21 (23.9)</w:t>
            </w:r>
          </w:p>
        </w:tc>
        <w:tc>
          <w:tcPr>
            <w:tcW w:w="1856" w:type="dxa"/>
          </w:tcPr>
          <w:p w14:paraId="660CD23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37 (21.8)</w:t>
            </w:r>
          </w:p>
        </w:tc>
        <w:tc>
          <w:tcPr>
            <w:tcW w:w="1563" w:type="dxa"/>
          </w:tcPr>
          <w:p w14:paraId="14E97A6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566</w:t>
            </w:r>
          </w:p>
        </w:tc>
        <w:tc>
          <w:tcPr>
            <w:tcW w:w="1563" w:type="dxa"/>
          </w:tcPr>
          <w:p w14:paraId="5C095C8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86 (16.5)</w:t>
            </w:r>
          </w:p>
        </w:tc>
        <w:tc>
          <w:tcPr>
            <w:tcW w:w="1563" w:type="dxa"/>
          </w:tcPr>
          <w:p w14:paraId="6E3010E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45 (15.6)</w:t>
            </w:r>
          </w:p>
        </w:tc>
        <w:tc>
          <w:tcPr>
            <w:tcW w:w="1563" w:type="dxa"/>
          </w:tcPr>
          <w:p w14:paraId="4504F73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0.207</w:t>
            </w:r>
          </w:p>
        </w:tc>
      </w:tr>
      <w:tr w:rsidR="00695CFA" w:rsidRPr="00B24CD3" w14:paraId="0927EB57" w14:textId="77777777" w:rsidTr="001A409B">
        <w:tc>
          <w:tcPr>
            <w:tcW w:w="3573" w:type="dxa"/>
          </w:tcPr>
          <w:p w14:paraId="2F0375BC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Middle</w:t>
            </w:r>
          </w:p>
        </w:tc>
        <w:tc>
          <w:tcPr>
            <w:tcW w:w="2277" w:type="dxa"/>
          </w:tcPr>
          <w:p w14:paraId="32C8686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66 (19.8)</w:t>
            </w:r>
          </w:p>
        </w:tc>
        <w:tc>
          <w:tcPr>
            <w:tcW w:w="1856" w:type="dxa"/>
          </w:tcPr>
          <w:p w14:paraId="4D5A9069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335 (21.7)</w:t>
            </w:r>
          </w:p>
        </w:tc>
        <w:tc>
          <w:tcPr>
            <w:tcW w:w="1563" w:type="dxa"/>
          </w:tcPr>
          <w:p w14:paraId="2662E72F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B4BC426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23 (19.8)</w:t>
            </w:r>
          </w:p>
        </w:tc>
        <w:tc>
          <w:tcPr>
            <w:tcW w:w="1563" w:type="dxa"/>
          </w:tcPr>
          <w:p w14:paraId="64B0C9FB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165 (17.8)</w:t>
            </w:r>
          </w:p>
        </w:tc>
        <w:tc>
          <w:tcPr>
            <w:tcW w:w="1563" w:type="dxa"/>
          </w:tcPr>
          <w:p w14:paraId="6D419CC4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24CD3" w14:paraId="18C12C49" w14:textId="77777777" w:rsidTr="001A409B">
        <w:tc>
          <w:tcPr>
            <w:tcW w:w="3573" w:type="dxa"/>
          </w:tcPr>
          <w:p w14:paraId="5B7C1DE1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 xml:space="preserve">Fourth </w:t>
            </w:r>
          </w:p>
        </w:tc>
        <w:tc>
          <w:tcPr>
            <w:tcW w:w="2277" w:type="dxa"/>
          </w:tcPr>
          <w:p w14:paraId="4393203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14 (15.9)</w:t>
            </w:r>
          </w:p>
        </w:tc>
        <w:tc>
          <w:tcPr>
            <w:tcW w:w="1856" w:type="dxa"/>
          </w:tcPr>
          <w:p w14:paraId="7E4707BC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60 (16.8)</w:t>
            </w:r>
          </w:p>
        </w:tc>
        <w:tc>
          <w:tcPr>
            <w:tcW w:w="1563" w:type="dxa"/>
          </w:tcPr>
          <w:p w14:paraId="0600B4E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427DFB2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99 (26.5)</w:t>
            </w:r>
          </w:p>
        </w:tc>
        <w:tc>
          <w:tcPr>
            <w:tcW w:w="1563" w:type="dxa"/>
          </w:tcPr>
          <w:p w14:paraId="68BDA633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17 (23.4)</w:t>
            </w:r>
          </w:p>
        </w:tc>
        <w:tc>
          <w:tcPr>
            <w:tcW w:w="1563" w:type="dxa"/>
          </w:tcPr>
          <w:p w14:paraId="4E9DDA01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FA" w:rsidRPr="00B9552C" w14:paraId="3D504D19" w14:textId="77777777" w:rsidTr="001A409B">
        <w:tc>
          <w:tcPr>
            <w:tcW w:w="3573" w:type="dxa"/>
          </w:tcPr>
          <w:p w14:paraId="45CCB0C7" w14:textId="77777777" w:rsidR="00695CFA" w:rsidRPr="00B24CD3" w:rsidRDefault="00695CFA" w:rsidP="001A409B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Highest</w:t>
            </w:r>
          </w:p>
        </w:tc>
        <w:tc>
          <w:tcPr>
            <w:tcW w:w="2277" w:type="dxa"/>
          </w:tcPr>
          <w:p w14:paraId="58A6AE57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03 (15.1)</w:t>
            </w:r>
          </w:p>
        </w:tc>
        <w:tc>
          <w:tcPr>
            <w:tcW w:w="1856" w:type="dxa"/>
          </w:tcPr>
          <w:p w14:paraId="0D7B169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39 (15.5)</w:t>
            </w:r>
          </w:p>
        </w:tc>
        <w:tc>
          <w:tcPr>
            <w:tcW w:w="1563" w:type="dxa"/>
          </w:tcPr>
          <w:p w14:paraId="461EC100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4DEF98A" w14:textId="77777777" w:rsidR="00695CFA" w:rsidRPr="00B24CD3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78 (24.6)</w:t>
            </w:r>
          </w:p>
        </w:tc>
        <w:tc>
          <w:tcPr>
            <w:tcW w:w="1563" w:type="dxa"/>
          </w:tcPr>
          <w:p w14:paraId="1917E320" w14:textId="77777777" w:rsidR="00695CFA" w:rsidRPr="00DC4E24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D3">
              <w:rPr>
                <w:rFonts w:ascii="Times New Roman" w:hAnsi="Times New Roman" w:cs="Times New Roman"/>
                <w:szCs w:val="24"/>
              </w:rPr>
              <w:t>267 (28.8)</w:t>
            </w:r>
          </w:p>
        </w:tc>
        <w:tc>
          <w:tcPr>
            <w:tcW w:w="1563" w:type="dxa"/>
          </w:tcPr>
          <w:p w14:paraId="4470FABF" w14:textId="77777777" w:rsidR="00695CFA" w:rsidRPr="00DC4E24" w:rsidRDefault="00695CFA" w:rsidP="001A4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9E1A54" w14:textId="77777777" w:rsidR="00EE108B" w:rsidRDefault="00EE108B" w:rsidP="0050619B">
      <w:pPr>
        <w:rPr>
          <w:rFonts w:ascii="Times New Roman" w:hAnsi="Times New Roman" w:cs="Times New Roman"/>
          <w:b/>
          <w:bCs/>
          <w:szCs w:val="24"/>
        </w:rPr>
        <w:sectPr w:rsidR="00EE108B" w:rsidSect="00636BE0">
          <w:footerReference w:type="default" r:id="rId10"/>
          <w:pgSz w:w="16838" w:h="11906" w:orient="landscape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27A0D8B3" w14:textId="18ABB8FB" w:rsidR="0050619B" w:rsidRPr="00E27E27" w:rsidRDefault="0050619B" w:rsidP="0050619B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 Table </w:t>
      </w:r>
      <w:bookmarkEnd w:id="0"/>
      <w:r w:rsidR="007C415D">
        <w:rPr>
          <w:rFonts w:ascii="Times New Roman" w:hAnsi="Times New Roman" w:cs="Times New Roman"/>
          <w:b/>
          <w:bCs/>
          <w:szCs w:val="24"/>
        </w:rPr>
        <w:t>S5</w:t>
      </w:r>
      <w:r>
        <w:rPr>
          <w:rFonts w:ascii="Times New Roman" w:hAnsi="Times New Roman" w:cs="Times New Roman"/>
          <w:b/>
          <w:bCs/>
          <w:szCs w:val="24"/>
        </w:rPr>
        <w:t xml:space="preserve">: </w:t>
      </w:r>
      <w:r w:rsidRPr="00E27E27">
        <w:rPr>
          <w:rFonts w:ascii="Times New Roman" w:hAnsi="Times New Roman" w:cs="Times New Roman"/>
          <w:b/>
          <w:bCs/>
          <w:szCs w:val="24"/>
        </w:rPr>
        <w:t>Exclusive LPG use</w:t>
      </w:r>
      <w:r>
        <w:rPr>
          <w:rFonts w:ascii="Times New Roman" w:hAnsi="Times New Roman" w:cs="Times New Roman"/>
          <w:b/>
          <w:bCs/>
          <w:szCs w:val="24"/>
        </w:rPr>
        <w:t xml:space="preserve"> by kitchen observation</w:t>
      </w:r>
      <w:r w:rsidRPr="00E27E27">
        <w:rPr>
          <w:rFonts w:ascii="Times New Roman" w:hAnsi="Times New Roman" w:cs="Times New Roman"/>
          <w:b/>
          <w:bCs/>
          <w:szCs w:val="24"/>
        </w:rPr>
        <w:t xml:space="preserve"> in intervention </w:t>
      </w:r>
      <w:r>
        <w:rPr>
          <w:rFonts w:ascii="Times New Roman" w:hAnsi="Times New Roman" w:cs="Times New Roman"/>
          <w:b/>
          <w:bCs/>
          <w:szCs w:val="24"/>
        </w:rPr>
        <w:t>group by household size, Poriborton Trial.</w:t>
      </w:r>
      <w:r w:rsidRPr="00FB1DA8">
        <w:rPr>
          <w:rFonts w:ascii="Times New Roman" w:hAnsi="Times New Roman" w:cs="Times New Roman"/>
          <w:b/>
          <w:bCs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985"/>
        <w:gridCol w:w="1295"/>
        <w:gridCol w:w="985"/>
        <w:gridCol w:w="1391"/>
        <w:gridCol w:w="1947"/>
        <w:gridCol w:w="979"/>
      </w:tblGrid>
      <w:tr w:rsidR="0050619B" w:rsidRPr="00B9552C" w14:paraId="73ECADF7" w14:textId="77777777" w:rsidTr="00BC4FEB"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A61894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Timepoint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</w:tcBorders>
          </w:tcPr>
          <w:p w14:paraId="5F09BF87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Large households</w:t>
            </w:r>
          </w:p>
          <w:p w14:paraId="14058F1D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gridSpan w:val="2"/>
            <w:tcBorders>
              <w:top w:val="single" w:sz="4" w:space="0" w:color="auto"/>
            </w:tcBorders>
          </w:tcPr>
          <w:p w14:paraId="345002AF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 xml:space="preserve">Small </w:t>
            </w:r>
            <w:r>
              <w:rPr>
                <w:rFonts w:ascii="Times New Roman" w:hAnsi="Times New Roman" w:cs="Times New Roman"/>
                <w:szCs w:val="24"/>
              </w:rPr>
              <w:t>households</w:t>
            </w:r>
          </w:p>
          <w:p w14:paraId="7C83C16C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A041DF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R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0BE8BE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50619B" w:rsidRPr="00B9552C" w14:paraId="53B2D40B" w14:textId="77777777" w:rsidTr="00BC4FEB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59DAE0FA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CF5C797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BF6AD7E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16A991D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18094F2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2063" w:type="dxa"/>
            <w:vMerge/>
            <w:tcBorders>
              <w:bottom w:val="single" w:sz="4" w:space="0" w:color="auto"/>
            </w:tcBorders>
          </w:tcPr>
          <w:p w14:paraId="6CDEF695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0A6A272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19B" w:rsidRPr="00B9552C" w14:paraId="67B72B48" w14:textId="77777777" w:rsidTr="00BC4FEB">
        <w:tc>
          <w:tcPr>
            <w:tcW w:w="1475" w:type="dxa"/>
            <w:tcBorders>
              <w:top w:val="single" w:sz="4" w:space="0" w:color="auto"/>
            </w:tcBorders>
          </w:tcPr>
          <w:p w14:paraId="0E7D81AA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 xml:space="preserve">At enrolment 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FE41E29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127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D660F11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0 (0.9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F5CE8E5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33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A5FA4C9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6 (1.2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324175C8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0.74 (0.34 to 1.6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504D6E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0.45</w:t>
            </w:r>
          </w:p>
        </w:tc>
      </w:tr>
      <w:tr w:rsidR="0050619B" w:rsidRPr="00B9552C" w14:paraId="377A1216" w14:textId="77777777" w:rsidTr="00BC4FEB">
        <w:tc>
          <w:tcPr>
            <w:tcW w:w="1475" w:type="dxa"/>
          </w:tcPr>
          <w:p w14:paraId="79045D71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</w:t>
            </w:r>
            <w:r w:rsidRPr="00D90E9F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D90E9F">
              <w:rPr>
                <w:rFonts w:ascii="Times New Roman" w:hAnsi="Times New Roman" w:cs="Times New Roman"/>
                <w:szCs w:val="24"/>
              </w:rPr>
              <w:t xml:space="preserve"> follow-up </w:t>
            </w:r>
          </w:p>
        </w:tc>
        <w:tc>
          <w:tcPr>
            <w:tcW w:w="1015" w:type="dxa"/>
          </w:tcPr>
          <w:p w14:paraId="3781B4A8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008</w:t>
            </w:r>
          </w:p>
        </w:tc>
        <w:tc>
          <w:tcPr>
            <w:tcW w:w="1346" w:type="dxa"/>
          </w:tcPr>
          <w:p w14:paraId="05FC6D92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956 (94.8)</w:t>
            </w:r>
          </w:p>
        </w:tc>
        <w:tc>
          <w:tcPr>
            <w:tcW w:w="1015" w:type="dxa"/>
          </w:tcPr>
          <w:p w14:paraId="40043A07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221</w:t>
            </w:r>
          </w:p>
        </w:tc>
        <w:tc>
          <w:tcPr>
            <w:tcW w:w="1450" w:type="dxa"/>
          </w:tcPr>
          <w:p w14:paraId="7D32FD06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201 (98.4)</w:t>
            </w:r>
          </w:p>
        </w:tc>
        <w:tc>
          <w:tcPr>
            <w:tcW w:w="2063" w:type="dxa"/>
          </w:tcPr>
          <w:p w14:paraId="2821D142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0.96 (0.94 to 0.99)</w:t>
            </w:r>
          </w:p>
        </w:tc>
        <w:tc>
          <w:tcPr>
            <w:tcW w:w="992" w:type="dxa"/>
          </w:tcPr>
          <w:p w14:paraId="3465910B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0619B" w:rsidRPr="00B9552C" w14:paraId="752FE88D" w14:textId="77777777" w:rsidTr="00BC4FEB">
        <w:tc>
          <w:tcPr>
            <w:tcW w:w="1475" w:type="dxa"/>
          </w:tcPr>
          <w:p w14:paraId="6114AD95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2</w:t>
            </w:r>
            <w:r w:rsidRPr="00D90E9F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D90E9F">
              <w:rPr>
                <w:rFonts w:ascii="Times New Roman" w:hAnsi="Times New Roman" w:cs="Times New Roman"/>
                <w:szCs w:val="24"/>
              </w:rPr>
              <w:t xml:space="preserve"> follow-up </w:t>
            </w:r>
          </w:p>
        </w:tc>
        <w:tc>
          <w:tcPr>
            <w:tcW w:w="1015" w:type="dxa"/>
          </w:tcPr>
          <w:p w14:paraId="715413EE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880</w:t>
            </w:r>
          </w:p>
        </w:tc>
        <w:tc>
          <w:tcPr>
            <w:tcW w:w="1346" w:type="dxa"/>
          </w:tcPr>
          <w:p w14:paraId="418D7364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770 (87.5)</w:t>
            </w:r>
          </w:p>
        </w:tc>
        <w:tc>
          <w:tcPr>
            <w:tcW w:w="1015" w:type="dxa"/>
          </w:tcPr>
          <w:p w14:paraId="6A90ACC0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076</w:t>
            </w:r>
          </w:p>
        </w:tc>
        <w:tc>
          <w:tcPr>
            <w:tcW w:w="1450" w:type="dxa"/>
          </w:tcPr>
          <w:p w14:paraId="4B403165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1002 (93.1)</w:t>
            </w:r>
          </w:p>
        </w:tc>
        <w:tc>
          <w:tcPr>
            <w:tcW w:w="2063" w:type="dxa"/>
          </w:tcPr>
          <w:p w14:paraId="78B3BBE4" w14:textId="77777777" w:rsidR="0050619B" w:rsidRPr="00D90E9F" w:rsidRDefault="0050619B" w:rsidP="0083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0.94 (0.91 to 0.97)</w:t>
            </w:r>
          </w:p>
        </w:tc>
        <w:tc>
          <w:tcPr>
            <w:tcW w:w="992" w:type="dxa"/>
          </w:tcPr>
          <w:p w14:paraId="223C0F9E" w14:textId="77777777" w:rsidR="0050619B" w:rsidRPr="00D90E9F" w:rsidRDefault="0050619B" w:rsidP="0083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9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49F9665A" w14:textId="77777777" w:rsidR="0050619B" w:rsidRPr="00AA5E47" w:rsidRDefault="0050619B" w:rsidP="0050619B">
      <w:pPr>
        <w:rPr>
          <w:rFonts w:ascii="Times New Roman" w:hAnsi="Times New Roman" w:cs="Times New Roman"/>
        </w:rPr>
      </w:pPr>
      <w:r w:rsidRPr="0050619B">
        <w:rPr>
          <w:rFonts w:ascii="Times New Roman" w:hAnsi="Times New Roman" w:cs="Times New Roman"/>
          <w:b/>
          <w:bCs/>
        </w:rPr>
        <w:br w:type="page"/>
      </w:r>
    </w:p>
    <w:p w14:paraId="16042C1F" w14:textId="22BB7D40" w:rsidR="00DA7709" w:rsidRPr="005F43A9" w:rsidRDefault="00AF7220" w:rsidP="00DA77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 Table S6:</w:t>
      </w:r>
      <w:r w:rsidR="00DA7709" w:rsidRPr="00BC4FEB">
        <w:rPr>
          <w:rFonts w:ascii="Times New Roman" w:hAnsi="Times New Roman" w:cs="Times New Roman"/>
          <w:b/>
          <w:bCs/>
          <w:sz w:val="24"/>
          <w:szCs w:val="24"/>
          <w:lang w:val="en-US"/>
        </w:rPr>
        <w:t>PM</w:t>
      </w:r>
      <w:r w:rsidR="00DA7709" w:rsidRPr="00BC4FEB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2.5 </w:t>
      </w:r>
      <w:r w:rsidR="00DA7709" w:rsidRPr="00BC4F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centrations differences between household sizes within the </w:t>
      </w:r>
      <w:r w:rsidR="00DA7709" w:rsidRPr="005F43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ention </w:t>
      </w:r>
      <w:r w:rsidR="005F43A9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, Poriborton Trial</w:t>
      </w:r>
      <w:r w:rsidR="00DA7709" w:rsidRPr="005F43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546"/>
        <w:gridCol w:w="2075"/>
        <w:gridCol w:w="546"/>
        <w:gridCol w:w="1691"/>
        <w:gridCol w:w="1005"/>
      </w:tblGrid>
      <w:tr w:rsidR="00BC4FEB" w:rsidRPr="005F43A9" w14:paraId="6AF942AD" w14:textId="77777777" w:rsidTr="00BC4FEB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D55F0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6A644" w14:textId="55753B25" w:rsidR="00DA7709" w:rsidRPr="005F43A9" w:rsidRDefault="00B64B37" w:rsidP="00DA770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group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3C8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F8E8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 ≤ 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BFDE8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8627A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 ≥ 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6E12C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FEB" w:rsidRPr="005F43A9" w14:paraId="573525FF" w14:textId="77777777" w:rsidTr="00BC4FEB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FE40D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Follow-up timepoin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CB4A6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AE36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  <w:p w14:paraId="0E42A882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74D08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30287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  <w:p w14:paraId="7164A79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F498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C4FEB" w:rsidRPr="005F43A9" w14:paraId="1D82364F" w14:textId="77777777" w:rsidTr="00BC4FEB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F92EF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4B8D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4A830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5123A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112.1 (54.1)</w:t>
            </w:r>
          </w:p>
          <w:p w14:paraId="0EA91E47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99.9 (61.9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B5028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EB126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ED57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130.3 (126.4)</w:t>
            </w:r>
          </w:p>
          <w:p w14:paraId="45F1490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101.6 (55.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C1804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BC4FEB" w:rsidRPr="005F43A9" w14:paraId="337D0B20" w14:textId="77777777" w:rsidTr="00BC4FE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3AE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B7B0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B9DF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7F2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88AF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895A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FEB" w:rsidRPr="005F43A9" w14:paraId="2551E2A1" w14:textId="77777777" w:rsidTr="00BC4FE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A4C3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DBA64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30D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55.9 (36.7)</w:t>
            </w:r>
          </w:p>
          <w:p w14:paraId="6193AABC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47.8 (24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E953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1F1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56.6 (37.5)</w:t>
            </w:r>
          </w:p>
          <w:p w14:paraId="6C3AC4F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46.7 (19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25F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BC4FEB" w:rsidRPr="005F43A9" w14:paraId="0CD96D83" w14:textId="77777777" w:rsidTr="00BC4FE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092A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5F7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E51F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307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594B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85B7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FEB" w:rsidRPr="005F43A9" w14:paraId="47115E02" w14:textId="77777777" w:rsidTr="00BC4FE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FEA1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 xml:space="preserve">Third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174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46F0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70.5 (42.9)</w:t>
            </w:r>
          </w:p>
          <w:p w14:paraId="7A8566B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59.6 (33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6E33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7903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70.1 (28.6)</w:t>
            </w:r>
          </w:p>
          <w:p w14:paraId="2A9A43CE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63.4 (37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F5E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3A9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BC4FEB" w:rsidRPr="005F43A9" w14:paraId="482C7529" w14:textId="77777777" w:rsidTr="00BC4FEB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04A7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5ABF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322C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A4B25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180E9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B6CDF" w14:textId="77777777" w:rsidR="00DA7709" w:rsidRPr="005F43A9" w:rsidRDefault="00DA7709" w:rsidP="00DA77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97910A" w14:textId="77777777" w:rsidR="00DA7709" w:rsidRPr="00DA7709" w:rsidRDefault="00DA7709" w:rsidP="00DA7709">
      <w:pPr>
        <w:rPr>
          <w:lang w:val="en-US"/>
        </w:rPr>
      </w:pPr>
    </w:p>
    <w:p w14:paraId="5866AFD8" w14:textId="77777777" w:rsidR="00980AD1" w:rsidRDefault="00980AD1"/>
    <w:sectPr w:rsidR="00980AD1" w:rsidSect="005F43A9">
      <w:pgSz w:w="11906" w:h="16838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219EE" w14:textId="77777777" w:rsidR="00822160" w:rsidRDefault="00822160">
      <w:pPr>
        <w:spacing w:after="0" w:line="240" w:lineRule="auto"/>
      </w:pPr>
      <w:r>
        <w:separator/>
      </w:r>
    </w:p>
  </w:endnote>
  <w:endnote w:type="continuationSeparator" w:id="0">
    <w:p w14:paraId="5DD5AD48" w14:textId="77777777" w:rsidR="00822160" w:rsidRDefault="00822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9579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060723" w14:textId="7B48917E" w:rsidR="0050619B" w:rsidRDefault="005061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4E1392" w14:textId="77777777" w:rsidR="00ED60C5" w:rsidRDefault="00ED60C5">
    <w:pPr>
      <w:pStyle w:val="BodyText"/>
      <w:spacing w:line="14" w:lineRule="auto"/>
      <w:ind w:left="0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85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46E58" w14:textId="77777777" w:rsidR="0050619B" w:rsidRDefault="0050619B">
        <w:pPr>
          <w:pStyle w:val="Footer"/>
          <w:jc w:val="center"/>
        </w:pPr>
        <w:r w:rsidRPr="0078723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C4FE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8723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C4FE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8723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15A1DB4" w14:textId="77777777" w:rsidR="0050619B" w:rsidRDefault="0050619B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65455" w14:textId="77777777" w:rsidR="00822160" w:rsidRDefault="00822160">
      <w:pPr>
        <w:spacing w:after="0" w:line="240" w:lineRule="auto"/>
      </w:pPr>
      <w:r>
        <w:separator/>
      </w:r>
    </w:p>
  </w:footnote>
  <w:footnote w:type="continuationSeparator" w:id="0">
    <w:p w14:paraId="307F9837" w14:textId="77777777" w:rsidR="00822160" w:rsidRDefault="00822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C5"/>
    <w:rsid w:val="001257F1"/>
    <w:rsid w:val="001D440F"/>
    <w:rsid w:val="003D71B8"/>
    <w:rsid w:val="004220B0"/>
    <w:rsid w:val="00435D82"/>
    <w:rsid w:val="00461F74"/>
    <w:rsid w:val="0050619B"/>
    <w:rsid w:val="005F43A9"/>
    <w:rsid w:val="00636BE0"/>
    <w:rsid w:val="006400B3"/>
    <w:rsid w:val="006573B4"/>
    <w:rsid w:val="00695CFA"/>
    <w:rsid w:val="006B05B0"/>
    <w:rsid w:val="00716C4C"/>
    <w:rsid w:val="00771CF9"/>
    <w:rsid w:val="007C415D"/>
    <w:rsid w:val="008178C8"/>
    <w:rsid w:val="00822160"/>
    <w:rsid w:val="008E5122"/>
    <w:rsid w:val="0092511F"/>
    <w:rsid w:val="009275E4"/>
    <w:rsid w:val="00972F36"/>
    <w:rsid w:val="00980AD1"/>
    <w:rsid w:val="009A2791"/>
    <w:rsid w:val="009A688D"/>
    <w:rsid w:val="009B1C70"/>
    <w:rsid w:val="009F74EC"/>
    <w:rsid w:val="00A32E33"/>
    <w:rsid w:val="00A606CF"/>
    <w:rsid w:val="00AF7220"/>
    <w:rsid w:val="00B12783"/>
    <w:rsid w:val="00B14E48"/>
    <w:rsid w:val="00B64B37"/>
    <w:rsid w:val="00BC4FEB"/>
    <w:rsid w:val="00C0221A"/>
    <w:rsid w:val="00CA23F2"/>
    <w:rsid w:val="00D24359"/>
    <w:rsid w:val="00D42DD7"/>
    <w:rsid w:val="00DA7709"/>
    <w:rsid w:val="00DC49D7"/>
    <w:rsid w:val="00DC55B0"/>
    <w:rsid w:val="00EA65B7"/>
    <w:rsid w:val="00EB587E"/>
    <w:rsid w:val="00ED60C5"/>
    <w:rsid w:val="00EE108B"/>
    <w:rsid w:val="00EF4401"/>
    <w:rsid w:val="00F40952"/>
    <w:rsid w:val="00F9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3301"/>
  <w15:chartTrackingRefBased/>
  <w15:docId w15:val="{798C91D8-7BD0-4924-913E-F1D46A16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C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0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0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0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0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CV">
    <w:name w:val="Header1_CV"/>
    <w:basedOn w:val="Normal"/>
    <w:qFormat/>
    <w:rsid w:val="009A2791"/>
    <w:pPr>
      <w:pBdr>
        <w:bottom w:val="single" w:sz="4" w:space="1" w:color="auto"/>
      </w:pBdr>
      <w:spacing w:after="3"/>
      <w:ind w:left="-5" w:hanging="10"/>
    </w:pPr>
    <w:rPr>
      <w:rFonts w:ascii="Calibri" w:eastAsia="Times New Roman" w:hAnsi="Calibri" w:cs="Calibri"/>
      <w:b/>
      <w:color w:val="000000"/>
      <w:kern w:val="0"/>
      <w:sz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ED6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0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6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0C5"/>
    <w:rPr>
      <w:lang w:val="en-GB"/>
    </w:rPr>
  </w:style>
  <w:style w:type="table" w:styleId="TableGrid">
    <w:name w:val="Table Grid"/>
    <w:basedOn w:val="TableNormal"/>
    <w:uiPriority w:val="39"/>
    <w:rsid w:val="00ED6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D60C5"/>
    <w:pPr>
      <w:widowControl w:val="0"/>
      <w:autoSpaceDE w:val="0"/>
      <w:autoSpaceDN w:val="0"/>
      <w:spacing w:after="0" w:line="240" w:lineRule="auto"/>
      <w:ind w:left="1624"/>
    </w:pPr>
    <w:rPr>
      <w:rFonts w:ascii="Verdana" w:eastAsia="Verdana" w:hAnsi="Verdana" w:cs="Verdana"/>
      <w:kern w:val="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D60C5"/>
    <w:rPr>
      <w:rFonts w:ascii="Verdana" w:eastAsia="Verdana" w:hAnsi="Verdana" w:cs="Verdana"/>
      <w:kern w:val="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06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19B"/>
    <w:rPr>
      <w:lang w:val="en-GB"/>
    </w:rPr>
  </w:style>
  <w:style w:type="paragraph" w:styleId="Revision">
    <w:name w:val="Revision"/>
    <w:hidden/>
    <w:uiPriority w:val="99"/>
    <w:semiHidden/>
    <w:rsid w:val="00771CF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01e06f-5e88-44e6-a3a5-cd8b855adfc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0C4BC943346B46AB1D7C582D563E19" ma:contentTypeVersion="18" ma:contentTypeDescription="Create a new document." ma:contentTypeScope="" ma:versionID="fb9455e4ac7fa8a27a38b0c1e0f3925b">
  <xsd:schema xmlns:xsd="http://www.w3.org/2001/XMLSchema" xmlns:xs="http://www.w3.org/2001/XMLSchema" xmlns:p="http://schemas.microsoft.com/office/2006/metadata/properties" xmlns:ns3="0c01e06f-5e88-44e6-a3a5-cd8b855adfc2" xmlns:ns4="0a42682b-ad65-451a-ae8b-4149addffac1" targetNamespace="http://schemas.microsoft.com/office/2006/metadata/properties" ma:root="true" ma:fieldsID="75646ac67491bc825438e1b921185cd0" ns3:_="" ns4:_="">
    <xsd:import namespace="0c01e06f-5e88-44e6-a3a5-cd8b855adfc2"/>
    <xsd:import namespace="0a42682b-ad65-451a-ae8b-4149addffa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1e06f-5e88-44e6-a3a5-cd8b855ad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2682b-ad65-451a-ae8b-4149addffa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641443-F672-4724-90E7-3B5B3B50A483}">
  <ds:schemaRefs>
    <ds:schemaRef ds:uri="http://schemas.microsoft.com/office/2006/metadata/properties"/>
    <ds:schemaRef ds:uri="http://schemas.microsoft.com/office/infopath/2007/PartnerControls"/>
    <ds:schemaRef ds:uri="0c01e06f-5e88-44e6-a3a5-cd8b855adfc2"/>
  </ds:schemaRefs>
</ds:datastoreItem>
</file>

<file path=customXml/itemProps2.xml><?xml version="1.0" encoding="utf-8"?>
<ds:datastoreItem xmlns:ds="http://schemas.openxmlformats.org/officeDocument/2006/customXml" ds:itemID="{804756AE-D40B-428D-9382-309525DD11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1e06f-5e88-44e6-a3a5-cd8b855adfc2"/>
    <ds:schemaRef ds:uri="0a42682b-ad65-451a-ae8b-4149addff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EA35A4-582F-49D3-A925-0BE2859532E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8</Words>
  <Characters>3426</Characters>
  <Application>Microsoft Office Word</Application>
  <DocSecurity>0</DocSecurity>
  <Lines>67</Lines>
  <Paragraphs>25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aynes-Greenow</dc:creator>
  <cp:keywords/>
  <dc:description/>
  <cp:lastModifiedBy>Camille Raynes-Greenow</cp:lastModifiedBy>
  <cp:revision>2</cp:revision>
  <dcterms:created xsi:type="dcterms:W3CDTF">2025-12-10T20:33:00Z</dcterms:created>
  <dcterms:modified xsi:type="dcterms:W3CDTF">2025-12-1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0C4BC943346B46AB1D7C582D563E19</vt:lpwstr>
  </property>
</Properties>
</file>